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9EF4D" w14:textId="78B86D34" w:rsidR="009430F5" w:rsidRDefault="009430F5">
      <w:pPr>
        <w:rPr>
          <w:rFonts w:hint="eastAsia"/>
        </w:rPr>
      </w:pPr>
      <w:r>
        <w:rPr>
          <w:rFonts w:hint="eastAsia"/>
        </w:rPr>
        <w:t>Table S3. Mortality</w:t>
      </w:r>
      <w:r w:rsidRPr="005A7269">
        <w:t xml:space="preserve"> of </w:t>
      </w:r>
      <w:r w:rsidRPr="00CA1079">
        <w:rPr>
          <w:rFonts w:cs="Times New Roman"/>
          <w:szCs w:val="24"/>
        </w:rPr>
        <w:t>Unintentional Injuries</w:t>
      </w:r>
      <w:r w:rsidRPr="005A7269">
        <w:t xml:space="preserve"> at the National Level</w:t>
      </w:r>
      <w:r>
        <w:rPr>
          <w:rFonts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1993"/>
        <w:gridCol w:w="1408"/>
        <w:gridCol w:w="222"/>
        <w:gridCol w:w="1901"/>
        <w:gridCol w:w="1214"/>
        <w:gridCol w:w="223"/>
        <w:gridCol w:w="1653"/>
        <w:gridCol w:w="1692"/>
        <w:gridCol w:w="1376"/>
      </w:tblGrid>
      <w:tr w:rsidR="009430F5" w:rsidRPr="009430F5" w14:paraId="1FF4780A" w14:textId="77777777" w:rsidTr="009430F5">
        <w:trPr>
          <w:trHeight w:val="285"/>
          <w:tblHeader/>
        </w:trPr>
        <w:tc>
          <w:tcPr>
            <w:tcW w:w="815" w:type="pct"/>
            <w:vMerge w:val="restart"/>
            <w:shd w:val="clear" w:color="auto" w:fill="auto"/>
            <w:noWrap/>
            <w:vAlign w:val="center"/>
            <w:hideMark/>
          </w:tcPr>
          <w:p w14:paraId="45B628F6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ocation</w:t>
            </w:r>
          </w:p>
        </w:tc>
        <w:tc>
          <w:tcPr>
            <w:tcW w:w="121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4E39A9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06EF7E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1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1EB294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B5B0B4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92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48DA88" w14:textId="77777777" w:rsidR="009430F5" w:rsidRPr="009430F5" w:rsidRDefault="009430F5" w:rsidP="009430F5">
            <w:pPr>
              <w:widowControl/>
              <w:jc w:val="center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90-2021</w:t>
            </w:r>
          </w:p>
        </w:tc>
      </w:tr>
      <w:tr w:rsidR="009430F5" w:rsidRPr="009430F5" w14:paraId="5E640519" w14:textId="77777777" w:rsidTr="009430F5">
        <w:trPr>
          <w:trHeight w:val="285"/>
          <w:tblHeader/>
        </w:trPr>
        <w:tc>
          <w:tcPr>
            <w:tcW w:w="81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0ADC8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0266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ath cases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26B3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AF08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F03B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ath cases</w:t>
            </w:r>
          </w:p>
        </w:tc>
        <w:tc>
          <w:tcPr>
            <w:tcW w:w="4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15E7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6FE5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BFE2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ases change</w:t>
            </w:r>
          </w:p>
        </w:tc>
        <w:tc>
          <w:tcPr>
            <w:tcW w:w="6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6DAD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ate Change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34F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APC</w:t>
            </w:r>
          </w:p>
        </w:tc>
      </w:tr>
      <w:tr w:rsidR="009430F5" w:rsidRPr="009430F5" w14:paraId="42499120" w14:textId="77777777" w:rsidTr="009430F5">
        <w:trPr>
          <w:trHeight w:val="285"/>
        </w:trPr>
        <w:tc>
          <w:tcPr>
            <w:tcW w:w="8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246F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fghanistan</w:t>
            </w:r>
          </w:p>
        </w:tc>
        <w:tc>
          <w:tcPr>
            <w:tcW w:w="71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64A1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41.76(2543.52,4910.55)</w:t>
            </w:r>
          </w:p>
        </w:tc>
        <w:tc>
          <w:tcPr>
            <w:tcW w:w="50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B40A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5.35(45.64,88.11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00BD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009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294.90(3942.64,7090.64)</w:t>
            </w:r>
          </w:p>
        </w:tc>
        <w:tc>
          <w:tcPr>
            <w:tcW w:w="4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383D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79(22.18,39.89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892C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2BB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5.39(3.63,106.98)</w:t>
            </w:r>
          </w:p>
        </w:tc>
        <w:tc>
          <w:tcPr>
            <w:tcW w:w="60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6451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42(-67.51,-35.11)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9E12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86(-3.41,-2.31)</w:t>
            </w:r>
          </w:p>
        </w:tc>
      </w:tr>
      <w:tr w:rsidR="009430F5" w:rsidRPr="009430F5" w14:paraId="7488BECC" w14:textId="77777777" w:rsidTr="009430F5">
        <w:trPr>
          <w:trHeight w:val="285"/>
        </w:trPr>
        <w:tc>
          <w:tcPr>
            <w:tcW w:w="8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14F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lbania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0D5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4.41(223.28,306.04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8AD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29(15.44,21.1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6D8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910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46(23.38,36.37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B8B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77(3.79,5.8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180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CE5B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8.86(-91.20,-85.92)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608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89(-79.38,-67.01)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69C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32(-4.66,-3.98)</w:t>
            </w:r>
          </w:p>
        </w:tc>
      </w:tr>
      <w:tr w:rsidR="009430F5" w:rsidRPr="009430F5" w14:paraId="24E03E4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D0C88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lger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D7C2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38.74(2577.41,3745.5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4AD8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22(19.07,2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68CD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DAA46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59.14(856.00,1295.5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6BBA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44(5.20,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78C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917FB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26(-72.87,-58.7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81E35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27(-77.71,-66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FCDE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80(-4.16,-3.44)</w:t>
            </w:r>
          </w:p>
        </w:tc>
      </w:tr>
      <w:tr w:rsidR="009430F5" w:rsidRPr="009430F5" w14:paraId="4F887FD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9C290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merican Samo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287C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82(2.38,3.2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42CF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77(9.93,13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283A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C5B62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70(1.37,2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EF1C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8(7.16,1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1CA5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F805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9.64(-53.37,-22.6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EEF85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4.50(-41.67,-3.2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5E64F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61(-2.10,0.91)</w:t>
            </w:r>
          </w:p>
        </w:tc>
      </w:tr>
      <w:tr w:rsidR="009430F5" w:rsidRPr="009430F5" w14:paraId="34D9C25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29C49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ndorr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C02F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4(0.09,0.2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7F68E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3(0.69,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BE47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6C777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05(0.04,0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4894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36(0.26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A57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B9DC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41(-78.18,-34.3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B54C5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82(-79.57,-38.5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E21E1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0(-3.45,-3.15)</w:t>
            </w:r>
          </w:p>
        </w:tc>
      </w:tr>
      <w:tr w:rsidR="009430F5" w:rsidRPr="009430F5" w14:paraId="73BAC02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0170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ngol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394F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64.89(3697.87,6117.2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4B57E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2.64(64.13,106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B171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5CC9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38.41(2291.02,4842.3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9886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41(12.27,2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5F6E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31E4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7.84(-54.84,17.3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C1922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7.72(-86.06,-63.7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5054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71(-5.07,-4.35)</w:t>
            </w:r>
          </w:p>
        </w:tc>
      </w:tr>
      <w:tr w:rsidR="009430F5" w:rsidRPr="009430F5" w14:paraId="1E83116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E69942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ntigua and Barbu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6527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97(2.53,3.4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AA883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43(10.60,1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DA31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697C5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92(1.74,2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72C9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22(7.44,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ADC6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AB48C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5.31(-45.71,-22.4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B8192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3.85(-44.49,-20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D0EF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13(-3.21,-1.03)</w:t>
            </w:r>
          </w:p>
        </w:tc>
      </w:tr>
      <w:tr w:rsidR="009430F5" w:rsidRPr="009430F5" w14:paraId="394E6C1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54039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rgenti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E0032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94.50(2494.60,2705.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BE568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.92(19.15,2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DB4A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9C56E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86.14(614.35,757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34F2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00(4.48,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E46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F6D8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55(-76.33,-70.5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1E861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87(-77.51,-72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FAF9C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5(-4.42,-4.08)</w:t>
            </w:r>
          </w:p>
        </w:tc>
      </w:tr>
      <w:tr w:rsidR="009430F5" w:rsidRPr="009430F5" w14:paraId="0F904DC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958BC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rme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420B1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78.85(339.24,424.2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54B40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53(25.55,3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04FE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19CFF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0.15(40.97,62.5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F84E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57(5.37,8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3FC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92C33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6.76(-89.57,-83.2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FCCB2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97(-81.85,-70.7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DBDB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64(-5.06,-4.22)</w:t>
            </w:r>
          </w:p>
        </w:tc>
      </w:tr>
      <w:tr w:rsidR="009430F5" w:rsidRPr="009430F5" w14:paraId="79F58D2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E0517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ustral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468156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4.21(272.47,296.7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80A57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50(5.27,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CBBB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5D549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0.99(89.61,114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26926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62(1.44,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7B4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7D759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47(-68.92,-59.6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B98E9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54(-74.23,-66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4519C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8(-3.52,-3.04)</w:t>
            </w:r>
          </w:p>
        </w:tc>
      </w:tr>
      <w:tr w:rsidR="009430F5" w:rsidRPr="009430F5" w14:paraId="389962A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C3574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ustr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B4D0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4.32(89.30,99.0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8BB5F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04(4.77,5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411F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865D6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17(24.51,29.6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F0FB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55(1.40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FBE2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23C44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1.20(-74.04,-68.2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D1176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26(-72.29,-66.1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0F1B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7(-3.64,-3.10)</w:t>
            </w:r>
          </w:p>
        </w:tc>
      </w:tr>
      <w:tr w:rsidR="009430F5" w:rsidRPr="009430F5" w14:paraId="42EBF3D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6B60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Azerbaij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71B1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03.50(767.64,1040.8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A8A4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86(24.52,3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C76F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B0DFE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0.83(236.26,361.5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E4D0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55(7.75,1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2D91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22AB5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81(-75.46,-58.0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B8284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93(-74.78,-56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281C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2(-3.94,-3.51)</w:t>
            </w:r>
          </w:p>
        </w:tc>
      </w:tr>
      <w:tr w:rsidR="009430F5" w:rsidRPr="009430F5" w14:paraId="2897333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0F65D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ahama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62E6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.38(16.94,22.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26A0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00(15.74,2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0C3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692A8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24(6.53,10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4B3A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15(5.66,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FF8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D7BEA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46(-66.83,-44.6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5EACF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27(-69.02,-48.3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1DA6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27(-3.06,0.55)</w:t>
            </w:r>
          </w:p>
        </w:tc>
      </w:tr>
      <w:tr w:rsidR="009430F5" w:rsidRPr="009430F5" w14:paraId="4C1BCFD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B95AB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ahrai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EFFF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84(15.98,19.6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D2BA7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92(7.99,9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B76DD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DFD84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13(9.46,12.8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C5BA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76(2.34,3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455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A937D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7.61(-47.88,-26.2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739EA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06(-74.15,-63.4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F57F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56(-3.78,-3.33)</w:t>
            </w:r>
          </w:p>
        </w:tc>
      </w:tr>
      <w:tr w:rsidR="009430F5" w:rsidRPr="009430F5" w14:paraId="7B177A6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20128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angladesh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74BA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0459.43(41650.50,59628.9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63656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3.60(69.00,98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6F6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95997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379.13(7625.02,11457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0EAA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38(12.50,18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BD88B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033E4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41(-85.66,-75.5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1D2BA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60(-85.81,-75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3868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72(-6.40,-5.03)</w:t>
            </w:r>
          </w:p>
        </w:tc>
      </w:tr>
      <w:tr w:rsidR="009430F5" w:rsidRPr="009430F5" w14:paraId="722AD84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BF5D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arbado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6230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37(7.39,9.3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7DABC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6(8.71,1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735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4BA9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82(2.00,3.8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B314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26(3.01,5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814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1D361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26(-75.92,-53.0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55BB9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85(-69.20,-39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EE47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4(-2.72,-1.95)</w:t>
            </w:r>
          </w:p>
        </w:tc>
      </w:tr>
      <w:tr w:rsidR="009430F5" w:rsidRPr="009430F5" w14:paraId="1C8298A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0B83D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elaru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1E9D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73.62(601.92,748.9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C8AFA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47(19.18,2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A7A4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C5262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8.58(91.16,128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9161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36(4.50,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5F53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F17CB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3.88(-86.46,-80.9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ED3FA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02(-79.02,-70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3139C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82(-5.32,-4.32)</w:t>
            </w:r>
          </w:p>
        </w:tc>
      </w:tr>
      <w:tr w:rsidR="009430F5" w:rsidRPr="009430F5" w14:paraId="50D6264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92727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elgiu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176B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8.71(141.56,156.0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85D7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02(5.73,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A9AD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88083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.37(51.89,65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3457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29(2.04,2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FE0B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3FC1C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75(-65.27,-55.1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9ED1E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87(-66.26,-56.4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C1E0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91(-3.33,-2.50)</w:t>
            </w:r>
          </w:p>
        </w:tc>
      </w:tr>
      <w:tr w:rsidR="009430F5" w:rsidRPr="009430F5" w14:paraId="6CE46BA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286E6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eliz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44C6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.65(31.19,38.5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57120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.78(30.40,37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FF54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1477FC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96(12.92,17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FF1E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5(7.64,1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9BA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DB679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82(-64.33,-48.7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C6032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80(-78.35,-68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179E8C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8(-4.40,-3.56)</w:t>
            </w:r>
          </w:p>
        </w:tc>
      </w:tr>
      <w:tr w:rsidR="009430F5" w:rsidRPr="009430F5" w14:paraId="0E38837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2025F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eni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25D4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98.42(1026.48,1726.9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668F7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8.73(35.77,6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E530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A7AD9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55.67(1120.16,2700.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F9FA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02(14.90,3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0344C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271FE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85(-19.84,119.2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A34B2E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6.61(-69.40,-16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C0EC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1(-1.92,-1.50)</w:t>
            </w:r>
          </w:p>
        </w:tc>
      </w:tr>
      <w:tr w:rsidR="009430F5" w:rsidRPr="009430F5" w14:paraId="5EA9DD7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917C0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ermu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4298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20(1.04,1.3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E7C1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52(6.53,8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0460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8FB95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36(0.29,0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B050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15(2.50,3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08EC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26FC5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74(-76.21,-61.0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0B49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15(-67.10,-46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1E4E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2(-3.38,-2.05)</w:t>
            </w:r>
          </w:p>
        </w:tc>
      </w:tr>
      <w:tr w:rsidR="009430F5" w:rsidRPr="009430F5" w14:paraId="04333A8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5A275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hu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93C2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4.17(46.00,123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AA85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65(13.50,3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C978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F246F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.19(23.93,41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CEE8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23(9.38,1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B9E5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DA5E3B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88(-76.82,-34.5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01D041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5.75(-69.04,-12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43304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9(-4.22,-2.76)</w:t>
            </w:r>
          </w:p>
        </w:tc>
      </w:tr>
      <w:tr w:rsidR="009430F5" w:rsidRPr="009430F5" w14:paraId="52DAE09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C5988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E834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80.96(1701.42,2555.8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3261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2.14(50.81,7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7A7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56F39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68.98(624.82,973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F308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91(13.74,2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A3FE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26750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05(-70.95,-52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07FEDE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78(-78.60,-65.1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D70B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16(-4.24,-4.08)</w:t>
            </w:r>
          </w:p>
        </w:tc>
      </w:tr>
      <w:tr w:rsidR="009430F5" w:rsidRPr="009430F5" w14:paraId="5765B2E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1E624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osnia and Herzegovi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0C2B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0.77(81.43,131.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EDEE2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48(5.50,8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AE03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9CAC7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15(8.52,12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36301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53(1.28,1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3E0B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F52ED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0.84(-92.94,-86.9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B619E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59(-84.27,-70.8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08B0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5(-4.74,-3.77)</w:t>
            </w:r>
          </w:p>
        </w:tc>
      </w:tr>
      <w:tr w:rsidR="009430F5" w:rsidRPr="009430F5" w14:paraId="0556CB8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38CDE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otswa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4DF4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7.68(109.83,168.4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FAEE7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59(14.83,2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038F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79BF1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3.94(102.02,173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8604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61(11.13,18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5DD1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E47B64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2(-25.49,24.2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02819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1.45(-39.83,0.3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5808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22(-0.52,0.09)</w:t>
            </w:r>
          </w:p>
        </w:tc>
      </w:tr>
      <w:tr w:rsidR="009430F5" w:rsidRPr="009430F5" w14:paraId="09E5FAD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DCB14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razi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E007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850.75(9906.85,11794.2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77FBB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15(14.74,17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372D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E7A9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04.58(3081.92,4138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5FF1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64(4.82,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C7F5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83480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78(-71.66,-61.1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13501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08(-70.21,-59.2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9785F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86(-3.10,-2.61)</w:t>
            </w:r>
          </w:p>
        </w:tc>
      </w:tr>
      <w:tr w:rsidR="009430F5" w:rsidRPr="009430F5" w14:paraId="006F228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6D49D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runei Darussala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5B145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78(10.31,13.3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D332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24(8.96,1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42E1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9C3A5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26(4.37,6.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A94D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07(3.39,5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138D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42DFE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5.37(-64.06,-43.1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39050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24(-67.99,-49.3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26179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3(-2.64,-2.01)</w:t>
            </w:r>
          </w:p>
        </w:tc>
      </w:tr>
      <w:tr w:rsidR="009430F5" w:rsidRPr="009430F5" w14:paraId="4F9F01E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28D41B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ulgar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1F79D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8.22(340.66,388.1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2927A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58(14.41,16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635C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6EC6CD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4.48(46.71,62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17F5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21(3.61,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4466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419CE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5.20(-87.34,-82.9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D0A034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98(-76.88,-68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2CA4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44(-4.72,-4.16)</w:t>
            </w:r>
          </w:p>
        </w:tc>
      </w:tr>
      <w:tr w:rsidR="009430F5" w:rsidRPr="009430F5" w14:paraId="3315966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2180F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urkina Fas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193C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25.62(2326.12,3880.4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33422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5.25(41.12,68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2E5DB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CDCB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63.00(2463.62,5841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1382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.95(19.24,45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92B8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7C0EB7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79(-16.03,89.6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F1660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3.99(-62.90,-16.2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8864B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45(-1.63,-1.26)</w:t>
            </w:r>
          </w:p>
        </w:tc>
      </w:tr>
      <w:tr w:rsidR="009430F5" w:rsidRPr="009430F5" w14:paraId="697683A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E373B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Burund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EA72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88.71(1111.38,1832.7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2D0D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.18(35.22,58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7C75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8A604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59.94(696.73,1855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FFAF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95(9.58,2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0AFD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79F17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2.08(-46.86,21.0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D56D6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21(-76.95,-47.5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76E31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8(-3.15,-2.42)</w:t>
            </w:r>
          </w:p>
        </w:tc>
      </w:tr>
      <w:tr w:rsidR="009430F5" w:rsidRPr="009430F5" w14:paraId="1C6E1C8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2A4E0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abo Verd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A494C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85(20.52,37.8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034C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84(10.55,1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D3F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BD3F0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01(16.98,24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CFCE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90(8.81,1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1FD9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FE33B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7.20(-48.91,7.1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63E3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6.55(-48.46,8.1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1BB7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5(-2.61,-1.28)</w:t>
            </w:r>
          </w:p>
        </w:tc>
      </w:tr>
      <w:tr w:rsidR="009430F5" w:rsidRPr="009430F5" w14:paraId="401DBB1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74878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ambod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44899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38.83(1997.28,3123.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5F48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4.59(35.08,54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7451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D739C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11.48(786.70,1264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4822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25(11.86,1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CE1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73C01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16(-70.13,-45.6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414F3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79(-74.35,-53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2C163C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3(-3.94,-3.53)</w:t>
            </w:r>
          </w:p>
        </w:tc>
      </w:tr>
      <w:tr w:rsidR="009430F5" w:rsidRPr="009430F5" w14:paraId="31E74A2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F9FF7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ameroo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EC19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63.58(1347.62,2288.7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A9E3C2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.39(22.70,38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7661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F8895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47.07(1741.31,4094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DDC7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03(10.30,2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4E34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B472B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3.51(3.00,127.2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46F2E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2.57(-63.82,-20.1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8500B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30(-1.63,-0.97)</w:t>
            </w:r>
          </w:p>
        </w:tc>
      </w:tr>
      <w:tr w:rsidR="009430F5" w:rsidRPr="009430F5" w14:paraId="4B1B958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14DB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ana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3527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47.64(432.77,463.5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26D8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84(5.65,6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E91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E5088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5.64(158.10,194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8BC7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13(1.92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752FC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5B758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76(-64.93,-55.8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5BFE4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45(-67.33,-58.8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DB9C7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0(-2.89,-2.51)</w:t>
            </w:r>
          </w:p>
        </w:tc>
      </w:tr>
      <w:tr w:rsidR="009430F5" w:rsidRPr="009430F5" w14:paraId="36A9FE0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43C6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entral African Republi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1BD1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73.96(831.15,1327.7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93ACE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1.73(55.52,8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053A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3B3F7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03.21(788.15,1502.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A30F7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.12(27.23,5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9D1CB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D62CF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72(-28.75,46.7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2B97E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6.86(-63.14,-24.1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4031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1(-1.87,-1.54)</w:t>
            </w:r>
          </w:p>
        </w:tc>
      </w:tr>
      <w:tr w:rsidR="009430F5" w:rsidRPr="009430F5" w14:paraId="6F93C32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28456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ha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0959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80.53(1115.06,2078.8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CB16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4.83(31.63,5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1C21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3F7E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87.20(2708.64,5201.7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DA61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.41(24.74,47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E58F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EB42A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2.27(71.46,256.7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0C46C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8.78(-44.80,14.8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8DDE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50(-0.72,-0.28)</w:t>
            </w:r>
          </w:p>
        </w:tc>
      </w:tr>
      <w:tr w:rsidR="009430F5" w:rsidRPr="009430F5" w14:paraId="28A09E2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2B32F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hil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4063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66.59(1112.41,1226.0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43783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12(21.09,23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C400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A45E2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2.08(148.73,175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604CF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1(3.04,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6C7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AA583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6.11(-87.43,-84.7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AAD8E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5.03(-86.45,-83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317D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54(-6.18,-4.89)</w:t>
            </w:r>
          </w:p>
        </w:tc>
      </w:tr>
      <w:tr w:rsidR="009430F5" w:rsidRPr="009430F5" w14:paraId="5599E5A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4DF49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51F3A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5740.19(197101.71,259544.2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A0C8D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0.72(44.29,58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9715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5285E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017.00(25973.16,34548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C6D2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98(7.77,1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7BA7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8D8AE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6.70(-89.03,-84.2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BAD7C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2.30(-85.40,-78.9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9FE1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9(-5.65,-5.12)</w:t>
            </w:r>
          </w:p>
        </w:tc>
      </w:tr>
      <w:tr w:rsidR="009430F5" w:rsidRPr="009430F5" w14:paraId="1E98C51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C0D0E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olom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EB05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88.79(2164.34,2597.2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40E10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87(14.38,1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062F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E5346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45.45(525.92,790.2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CBDA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43(3.61,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92F7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F1B78E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98(-78.45,-66.6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BFAC4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06(-77.72,-65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E423F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9(-3.80,-2.98)</w:t>
            </w:r>
          </w:p>
        </w:tc>
      </w:tr>
      <w:tr w:rsidR="009430F5" w:rsidRPr="009430F5" w14:paraId="2BEEFBB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CE12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omoro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A19D2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5.71(58.94,112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1667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.43(22.30,4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91BD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C197B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08(36.35,58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95C0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68(11.58,1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186F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87FAA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6.24(-60.52,-20.1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4CF7F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74(-66.76,-32.7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75C53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8(-2.85,-2.30)</w:t>
            </w:r>
          </w:p>
        </w:tc>
      </w:tr>
      <w:tr w:rsidR="009430F5" w:rsidRPr="009430F5" w14:paraId="6716D4D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A3AD7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ong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70AC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58.34(363.95,575.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398EA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.55(27.43,4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616B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06904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2.15(213.49,421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7D5E6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15(8.58,16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05B8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792E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4.08(-52.04,-6.9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600D07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83(-74.41,-50.3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49ED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9(-3.89,-3.10)</w:t>
            </w:r>
          </w:p>
        </w:tc>
      </w:tr>
      <w:tr w:rsidR="009430F5" w:rsidRPr="009430F5" w14:paraId="62F40AD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1EF6D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ook Is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5178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8(0.95,1.2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98D56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59(11.07,1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041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33051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3(0.11,0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BD91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54(2.11,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7B89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C5C36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88(-90.15,-84.7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8A51D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86(-83.64,-74.5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66E1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73(-7.77,-3.65)</w:t>
            </w:r>
          </w:p>
        </w:tc>
      </w:tr>
      <w:tr w:rsidR="009430F5" w:rsidRPr="009430F5" w14:paraId="5675A8A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750CA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osta Ric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6FA1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8.50(141.91,156.0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8EF9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47(10.01,1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02C5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551B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8.94(43.71,54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FE5C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57(3.19,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3623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B0E85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04(-70.71,-63.2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71651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86(-69.66,-61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E3BC8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4(-3.60,-3.09)</w:t>
            </w:r>
          </w:p>
        </w:tc>
      </w:tr>
      <w:tr w:rsidR="009430F5" w:rsidRPr="009430F5" w14:paraId="3E32497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AD50A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roat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EEA1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47.96(1733.28,2776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AA5E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.49(25.05,4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CA5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360FC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21.21(1677.93,3809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AC02C4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92(11.66,2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6E60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A78F2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09(-88.96,-84.9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D05B1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75(-81.83,-75.1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E6FB2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25(-1.51,-0.98)</w:t>
            </w:r>
          </w:p>
        </w:tc>
      </w:tr>
      <w:tr w:rsidR="009430F5" w:rsidRPr="009430F5" w14:paraId="574AE9C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A39EF0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ub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9345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2.29(105.22,119.4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DFBE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47(7.93,9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90F9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1CE11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49(12.55,16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97075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80(1.56,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4E7F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07C33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54(-79.67,-73.2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7DFBF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31(-69.09,-59.2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B797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09(-5.36,-4.82)</w:t>
            </w:r>
          </w:p>
        </w:tc>
      </w:tr>
      <w:tr w:rsidR="009430F5" w:rsidRPr="009430F5" w14:paraId="7A369DA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F7835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Cypru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7640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7.22(408.60,446.6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907D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70(11.19,1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449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915E2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0.24(87.35,114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A624C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17(3.64,4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DE7C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149E5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96(-80.17,-70.7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AFCE7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16(-81.98,-73.4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4A08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19(-3.63,-2.76)</w:t>
            </w:r>
          </w:p>
        </w:tc>
      </w:tr>
      <w:tr w:rsidR="009430F5" w:rsidRPr="009430F5" w14:paraId="35EC530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C4BE6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zech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6CF7D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30(17.53,23.2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11358E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83(6.77,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6D1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DD30F0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88(4.13,5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F44B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71(1.45,2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020E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8E78F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5.46(-87.54,-83.2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66795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07(-82.91,-77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ECC12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40(-4.80,-3.99)</w:t>
            </w:r>
          </w:p>
        </w:tc>
      </w:tr>
      <w:tr w:rsidR="009430F5" w:rsidRPr="009430F5" w14:paraId="43DE9CF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63A86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C</w:t>
            </w: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么</w:t>
            </w: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e d'Ivoir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3CC9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8.99(274.47,305.1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D119A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49(9.02,1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5F65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C8A7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.01(36.59,48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DDE0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89(1.65,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06AFF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B9911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05(-17.29,65.0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A3DC6F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1.78(-60.22,-20.6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F0668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21(-5.45,-4.97)</w:t>
            </w:r>
          </w:p>
        </w:tc>
      </w:tr>
      <w:tr w:rsidR="009430F5" w:rsidRPr="009430F5" w14:paraId="2BCE940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37854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mocratic People's Republic of Kor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0078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06.32(1372.75,2556.0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2E62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47(17.62,3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7F9B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46BBD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41.40(575.77,976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3E98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23(8.72,14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6195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AC43DB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11(-71.83,-43.9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57F71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12(-66.76,-33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541E3D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13(-2.45,-1.81)</w:t>
            </w:r>
          </w:p>
        </w:tc>
      </w:tr>
      <w:tr w:rsidR="009430F5" w:rsidRPr="009430F5" w14:paraId="1AEC4EA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F11EA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mocratic Republic of the Cong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5BF4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830.52(9010.76,14734.9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C756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4.64(41.62,68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47FC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9BD23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842.21(5133.80,11552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FC1E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37(10.72,2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40F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E54CE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3.71(-51.65,-6.7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68583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04(-78.15,-57.8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B02F1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1(-3.66,-2.95)</w:t>
            </w:r>
          </w:p>
        </w:tc>
      </w:tr>
      <w:tr w:rsidR="009430F5" w:rsidRPr="009430F5" w14:paraId="39380A6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9232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enmar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AF51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5.49(43.02,48.2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DD63A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64(3.44,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2C1A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F1C9E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14(12.47,15.9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808DF5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9(0.96,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6C8A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A0793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91(-72.48,-64.4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FC1B4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97(-73.41,-65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541D2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09(-4.42,-3.75)</w:t>
            </w:r>
          </w:p>
        </w:tc>
      </w:tr>
      <w:tr w:rsidR="009430F5" w:rsidRPr="009430F5" w14:paraId="50D9688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5F4B3D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jibout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A41A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9.28(45.29,75.1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D974B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43(20.19,33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512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94B0C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6.18(45.66,95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26DD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53(8.64,18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11FF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771A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5(-22.63,60.1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65269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61(-67.16,-32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AEA4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1(-3.25,-1.76)</w:t>
            </w:r>
          </w:p>
        </w:tc>
      </w:tr>
      <w:tr w:rsidR="009430F5" w:rsidRPr="009430F5" w14:paraId="0438F5D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F8C1E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ominic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75EA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62(3.78,5.4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FBB58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11(11.54,16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48ED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5C4B9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20(1.81,2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71040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30(9.30,13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8191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B840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51(-63.33,-36.9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5802CC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9.89(-38.14,6.4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4236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0(-0.89,2.73)</w:t>
            </w:r>
          </w:p>
        </w:tc>
      </w:tr>
      <w:tr w:rsidR="009430F5" w:rsidRPr="009430F5" w14:paraId="0FA7F85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83B6B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Dominican Republi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88C1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60.13(796.86,1106.1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6B8B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42(22.75,3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EE4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CE2A9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9.15(279.55,448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95C8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23(7.19,11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3E27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28D55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59(-71.20,-52.4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31623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33(-74.08,-57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5C1BE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0(-3.76,-2.83)</w:t>
            </w:r>
          </w:p>
        </w:tc>
      </w:tr>
      <w:tr w:rsidR="009430F5" w:rsidRPr="009430F5" w14:paraId="793445C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9EEDF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cuado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06A6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60.37(1080.79,1247.8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61DAD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41(21.80,25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A6F9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FC256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2.81(473.77,718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8B7F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1(7.16,1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DBD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D6B61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77(-59.20,-38.8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B85CF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37(-69.43,-54.1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7844AB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02(-3.34,-2.69)</w:t>
            </w:r>
          </w:p>
        </w:tc>
      </w:tr>
      <w:tr w:rsidR="009430F5" w:rsidRPr="009430F5" w14:paraId="5A2FC1E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6676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gyp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6E5B2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891.04(5731.04,8023.3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504B9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68(20.52,2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5683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F0042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38.14(2359.29,3609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80264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31(5.07,7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DF5F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5259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36(-67.11,-45.2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448E0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42(-80.27,-67.1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ACA33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61(-3.89,-3.32)</w:t>
            </w:r>
          </w:p>
        </w:tc>
      </w:tr>
      <w:tr w:rsidR="009430F5" w:rsidRPr="009430F5" w14:paraId="7013D47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52DEE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l Salvado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1D67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11.86(494.67,710.0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913E4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21(17.95,2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22C0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F529A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9.11(110.92,175.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F667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84(4.66,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ED3F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1B21B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7.26(-82.67,-68.7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8D158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70(-79.95,-63.8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23D989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18(-4.98,-3.37)</w:t>
            </w:r>
          </w:p>
        </w:tc>
      </w:tr>
      <w:tr w:rsidR="009430F5" w:rsidRPr="009430F5" w14:paraId="45A8F58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3CB8E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quatorial Guin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13D1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8.29(105.30,177.4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54F4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7.63(43.88,7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30A5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D434A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3.95(63.45,159.7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9978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50(8.24,2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B6AB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D3ED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4.83(-52.83,22.8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6452C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58(-85.30,-61.7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DC1F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.28(-6.75,-5.80)</w:t>
            </w:r>
          </w:p>
        </w:tc>
      </w:tr>
      <w:tr w:rsidR="009430F5" w:rsidRPr="009430F5" w14:paraId="3E97679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E03D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ritr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996C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86.59(585.82,1019.8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F2BD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99(29.79,5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6F93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07430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58.01(465.37,928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8775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46(14.47,2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A287B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53CFA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6.35(-45.66,35.8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F67BE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8.85(-66.77,-16.9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9F45C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9(-2.16,-1.82)</w:t>
            </w:r>
          </w:p>
        </w:tc>
      </w:tr>
      <w:tr w:rsidR="009430F5" w:rsidRPr="009430F5" w14:paraId="004B168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16E52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sto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6813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5.76(119.40,132.1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3B426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38(26.00,2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379F1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DDF84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41(8.28,10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FA97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6(2.95,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9937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AEDC6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2.51(-93.50,-91.4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ED67D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73(-89.35,-85.9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58E54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.93(-7.26,-6.60)</w:t>
            </w:r>
          </w:p>
        </w:tc>
      </w:tr>
      <w:tr w:rsidR="009430F5" w:rsidRPr="009430F5" w14:paraId="75712B2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BABDC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swatin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3657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2.20(86.40,137.3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ECDFC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52(18.11,28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C9E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9582C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3.58(70.90,116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A43A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49(13.25,2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767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0C017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6.59(-37.28,13.3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44603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5.62(-44.06,1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104D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40(-0.60,-0.20)</w:t>
            </w:r>
          </w:p>
        </w:tc>
      </w:tr>
      <w:tr w:rsidR="009430F5" w:rsidRPr="009430F5" w14:paraId="34CEAD2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9258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Ethiop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63C4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613.80(12191.81,21277.9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6C80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6.38(41.37,7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8894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7ACE2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169.69(6643.95,13280.4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7639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03(11.62,2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7F4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879E2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4.81(-61.93,-14.1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6E78B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1.57(-80.39,-55.7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E755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7(-4.41,-4.14)</w:t>
            </w:r>
          </w:p>
        </w:tc>
      </w:tr>
      <w:tr w:rsidR="009430F5" w:rsidRPr="009430F5" w14:paraId="4E252F5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7D5B3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Fij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4758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8.98(39.64,60.3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80AE0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65(11.05,16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662F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285A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.27(36.64,60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33D4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48(10.45,1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5D3C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0F8C7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9(-31.09,34.7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2FD84C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26(-29.50,37.8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2DB9D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15(-0.60,0.31)</w:t>
            </w:r>
          </w:p>
        </w:tc>
      </w:tr>
      <w:tr w:rsidR="009430F5" w:rsidRPr="009430F5" w14:paraId="2EE0282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39583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Fin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9D18C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4.15(70.13,78.2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FE36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84(5.53,6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87A3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B9ACB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08(25.00,30.8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C7E58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45(2.18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1ACB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CFE55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13(-66.75,-57.5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41691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16(-63.26,-53.0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0D74E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92(-3.18,-2.66)</w:t>
            </w:r>
          </w:p>
        </w:tc>
      </w:tr>
      <w:tr w:rsidR="009430F5" w:rsidRPr="009430F5" w14:paraId="55C942C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8709B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0022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53.60(1114.76,1195.6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73614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15(6.91,7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AF0F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704C9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0.61(347.56,413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B332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42(2.21,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414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1F2EF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01(-70.24,-63.9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FDEF9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19(-69.50,-63.0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81C6E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3(-3.59,-2.87)</w:t>
            </w:r>
          </w:p>
        </w:tc>
      </w:tr>
      <w:tr w:rsidR="009430F5" w:rsidRPr="009430F5" w14:paraId="1196DC9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513B1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abo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8584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1.20(92.52,154.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042B9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85(18.21,3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CAB8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E19B8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7.75(53.29,133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BB7F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61(6.44,1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058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532A0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7.60(-52.83,7.0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24335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5.51(-71.01,-34.2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76826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7(-2.25,-1.69)</w:t>
            </w:r>
          </w:p>
        </w:tc>
      </w:tr>
      <w:tr w:rsidR="009430F5" w:rsidRPr="009430F5" w14:paraId="440F23A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39A7C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am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940D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4.71(134.75,235.9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2DE75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.88(23.99,4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0CB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B6C5CA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7.17(139.27,273.8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2C04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57(11.00,21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6AB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0D57C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75(-19.89,46.1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912BC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65(-64.47,-35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EC845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69(-3.04,-2.34)</w:t>
            </w:r>
          </w:p>
        </w:tc>
      </w:tr>
      <w:tr w:rsidR="009430F5" w:rsidRPr="009430F5" w14:paraId="6DF6D3E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D77C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eorg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C2F71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19.43(376.91,464.7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E8E81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34(20.98,2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1867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F393C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7.50(48.11,68.4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C82B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19(5.18,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37C5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19CC6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6.29(-88.43,-83.4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668AA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49(-77.62,-68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5F60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3(-4.52,-3.33)</w:t>
            </w:r>
          </w:p>
        </w:tc>
      </w:tr>
      <w:tr w:rsidR="009430F5" w:rsidRPr="009430F5" w14:paraId="465430A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12B6A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German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9DE1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03.55(870.71,939.2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8DE4E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21(5.02,5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714D5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CB07F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5.64(193.32,218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27D2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29(1.21,1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EF5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2A9AF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7.24(-78.85,-75.5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2BB29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27(-77.01,-73.4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122FD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19(-4.58,-3.80)</w:t>
            </w:r>
          </w:p>
        </w:tc>
      </w:tr>
      <w:tr w:rsidR="009430F5" w:rsidRPr="009430F5" w14:paraId="6E41591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6DA38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ha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BEFF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39.08(1438.58,2274.4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66839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27(17.42,2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6789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9FFFB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88.32(1130.00,2635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4D10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96(6.93,1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86C4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21A7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6(-35.88,40.8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A1845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0.77(-67.54,-28.6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01F5D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60(-1.85,-1.35)</w:t>
            </w:r>
          </w:p>
        </w:tc>
      </w:tr>
      <w:tr w:rsidR="009430F5" w:rsidRPr="009430F5" w14:paraId="773CD69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C03CF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reec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9367D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4.44(127.16,141.2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6FB3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78(4.52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BD86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AB8920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09(34.87,42.9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C6BE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05(1.83,2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7508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8C7AD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92(-74.14,-67.5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F4FF54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10(-61.85,-52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80A4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4(-2.61,-2.06)</w:t>
            </w:r>
          </w:p>
        </w:tc>
      </w:tr>
      <w:tr w:rsidR="009430F5" w:rsidRPr="009430F5" w14:paraId="7B33A60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401BA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reen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4A37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53(4.67,6.5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73449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.93(26.11,36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026E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4620A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52(1.24,1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39A6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7(8.08,1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A4C4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218F2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59(-78.40,-65.7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218AB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09(-74.85,-60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7816C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80(-4.15,-3.44)</w:t>
            </w:r>
          </w:p>
        </w:tc>
      </w:tr>
      <w:tr w:rsidR="009430F5" w:rsidRPr="009430F5" w14:paraId="73F6E8D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77551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rena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CB52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24(7.84,10.8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3682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91(18.60,25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524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29912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64(2.33,2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634A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77(7.73,9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3CC8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FD534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1.41(-75.88,-66.4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15104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9.97(-66.22,-52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2DCB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2(-2.95,-1.70)</w:t>
            </w:r>
          </w:p>
        </w:tc>
      </w:tr>
      <w:tr w:rsidR="009430F5" w:rsidRPr="009430F5" w14:paraId="7F2B67A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24F9B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ua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FC5A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70(3.22,4.2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61D48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83(5.95,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814D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7882E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90(1.52,2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7D0F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92(3.14,4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1B7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E6A3A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8.56(-59.95,-34.9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C5653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2.56(-55.28,-27.3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D4DC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16(-1.63,-0.69)</w:t>
            </w:r>
          </w:p>
        </w:tc>
      </w:tr>
      <w:tr w:rsidR="009430F5" w:rsidRPr="009430F5" w14:paraId="1ECF0BB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F3454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uatemal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979C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50.23(1530.73,1792.8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461C8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.60(31.17,36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5C61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03FF2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52.99(538.87,776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601C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7(8.15,11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3E0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9FA5F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43(-67.39,-51.9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241D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62(-75.79,-64.3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57B1B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12(-3.65,-2.59)</w:t>
            </w:r>
          </w:p>
        </w:tc>
      </w:tr>
      <w:tr w:rsidR="009430F5" w:rsidRPr="009430F5" w14:paraId="5A87DA0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801D2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uin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E659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39.60(1477.41,2614.7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02BC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2.05(44.94,79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1253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60EAA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04.11(1244.37,2701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BC26F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85(16.67,3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2DCF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17D65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4(-39.70,48.8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2B13B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73(-73.45,-34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35AF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07(-2.33,-1.82)</w:t>
            </w:r>
          </w:p>
        </w:tc>
      </w:tr>
      <w:tr w:rsidR="009430F5" w:rsidRPr="009430F5" w14:paraId="1A64D2A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8C369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uinea-Bissa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AD676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0.55(249.13,456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63CB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7.91(42.36,77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786B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D146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2.26(153.65,325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9144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76(13.74,29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F3A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1B610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1.80(-52.37,2.1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0A54C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14(-74.96,-46.3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8070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90(-3.32,-2.47)</w:t>
            </w:r>
          </w:p>
        </w:tc>
      </w:tr>
      <w:tr w:rsidR="009430F5" w:rsidRPr="009430F5" w14:paraId="182E63C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8F2CD4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Guyan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B8F6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7.01(90.10,124.0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C251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04(23.61,3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C18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B0696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7.15(29.28,46.2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C070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23(10.43,16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DFE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B3436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28(-74.06,-54.1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D279B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81(-64.74,-37.6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37846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10(-1.56,-0.64)</w:t>
            </w:r>
          </w:p>
        </w:tc>
      </w:tr>
      <w:tr w:rsidR="009430F5" w:rsidRPr="009430F5" w14:paraId="702D5C7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6B66E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Hait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B29C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41.35(2415.01,4015.3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1F1F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6.86(72.17,11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0E1C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B6110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69.06(2852.06,4111.6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BBB2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1.86(50.86,73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B969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017D6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03(-12.59,33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D8935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6.13(-47.84,-20.2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D011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1(-4.49,1.15)</w:t>
            </w:r>
          </w:p>
        </w:tc>
      </w:tr>
      <w:tr w:rsidR="009430F5" w:rsidRPr="009430F5" w14:paraId="3B48CF3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409C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Hondura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C42D9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88.16(656.39,937.4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15C0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04(24.19,34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466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85FDFB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4.36(226.00,461.5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16E9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23(5.19,1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A8B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05A7DD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11(-70.90,-43.1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A9A6D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12(-81.85,-64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154BF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20(-6.95,-3.42)</w:t>
            </w:r>
          </w:p>
        </w:tc>
      </w:tr>
      <w:tr w:rsidR="009430F5" w:rsidRPr="009430F5" w14:paraId="52EA037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3426C9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Hungar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4D91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6.41(243.90,269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8D8E2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3(8.40,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76ED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46FB7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90(33.72,46.1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DDA06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13(1.80,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053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380C5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4.44(-86.88,-81.9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E2C4D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92(-79.69,-72.0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977E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15(-4.34,-3.96)</w:t>
            </w:r>
          </w:p>
        </w:tc>
      </w:tr>
      <w:tr w:rsidR="009430F5" w:rsidRPr="009430F5" w14:paraId="34D0F89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9445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ce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3916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67(3.37,3.9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1B894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35(3.99,4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6E82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8D44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26(1.08,1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8E38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41(1.21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24891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4AC72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82(-70.86,-60.0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6ACB5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58(-72.36,-62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AC73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7(-5.39,-2.53)</w:t>
            </w:r>
          </w:p>
        </w:tc>
      </w:tr>
      <w:tr w:rsidR="009430F5" w:rsidRPr="009430F5" w14:paraId="575A34B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FDC9C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nd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5D91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3181.79(107866.17,160062.2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B4DE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.45(26.28,39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C71DC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3CE04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1952.47(38458.49,65677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955E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38(7.68,1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EBF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FDE221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99(-70.14,-48.1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7CE0D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02(-75.52,-57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F1050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56(-3.84,-3.28)</w:t>
            </w:r>
          </w:p>
        </w:tc>
      </w:tr>
      <w:tr w:rsidR="009430F5" w:rsidRPr="009430F5" w14:paraId="1873813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AA4DD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ndones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DE81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867.32(16479.24,23108.9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01AFE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72(18.84,2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140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8F7E5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333.77(6586.06,10246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3B83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24(7.30,1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2E6C8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F0749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05(-67.53,-46.8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5A112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9.33(-68.52,-48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4C2D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5(-4.07,-1.41)</w:t>
            </w:r>
          </w:p>
        </w:tc>
      </w:tr>
      <w:tr w:rsidR="009430F5" w:rsidRPr="009430F5" w14:paraId="515F59F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23056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ran (Islamic Republic of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6A7F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873.78(33108.71,38946.8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7AE8F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3.85(105.08,123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526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69883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88.47(1253.63,1559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F3CD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37(4.85,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1B49E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0EFBF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6.13(-96.64,-95.5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88C80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5.28(-95.90,-94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12271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78(-6.93,-4.63)</w:t>
            </w:r>
          </w:p>
        </w:tc>
      </w:tr>
      <w:tr w:rsidR="009430F5" w:rsidRPr="009430F5" w14:paraId="4D2E52A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0B88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ra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7E08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45.27(3145.03,4609.8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11912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7.34(30.54,44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DC50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41572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53.48(1698.47,2490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E081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4(9.63,1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C2A9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E8E5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6.60(-57.75,-30.4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FABC6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82(-75.33,-59.3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BF4E6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7(-4.03,-3.50)</w:t>
            </w:r>
          </w:p>
        </w:tc>
      </w:tr>
      <w:tr w:rsidR="009430F5" w:rsidRPr="009430F5" w14:paraId="52D071A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5261E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re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6147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0.07(56.67,63.4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F60E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52(4.26,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8D9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701C2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08(12.42,15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991CE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7(0.94,1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B3D6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F3039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55(-79.48,-73.6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814A8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43(-79.37,-73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B7F04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8(-4.72,-3.83)</w:t>
            </w:r>
          </w:p>
        </w:tc>
      </w:tr>
      <w:tr w:rsidR="009430F5" w:rsidRPr="009430F5" w14:paraId="542716E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A470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sra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6C7E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1.67(114.99,128.0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93994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06(5.73,6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14FB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D0934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9.48(44.28,55.2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21CC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47(1.31,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C157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04205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9.33(-64.37,-54.1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FE529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81(-78.81,-72.7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7A69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63(-3.94,-3.32)</w:t>
            </w:r>
          </w:p>
        </w:tc>
      </w:tr>
      <w:tr w:rsidR="009430F5" w:rsidRPr="009430F5" w14:paraId="3B8AA1E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AA570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Ital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C7C8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27.13(514.64,539.0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67268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87(3.78,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13A3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2874E1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5.37(95.76,114.5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CAD9B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1(0.91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E03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4B903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01(-81.75,-78.3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8D090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02(-76.28,-71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3B8C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34(-4.69,-3.99)</w:t>
            </w:r>
          </w:p>
        </w:tc>
      </w:tr>
      <w:tr w:rsidR="009430F5" w:rsidRPr="009430F5" w14:paraId="6C49FDB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07228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Jamaic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788F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4.89(76.43,95.3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A284A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77(7.00,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72E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C7776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55(16.26,26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170B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52(1.99,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21B8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9C2D3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79(-80.97,-69.3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23E45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56(-74.50,-58.8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A0E29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0(-4.10,-3.31)</w:t>
            </w:r>
          </w:p>
        </w:tc>
      </w:tr>
      <w:tr w:rsidR="009430F5" w:rsidRPr="009430F5" w14:paraId="48C3664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D962F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Jap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5AC88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93.13(1457.72,1531.8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6EA41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48(4.37,4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5A7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693AA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8.29(340.03,394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02FB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73(1.60,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6AD5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084B5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33(-77.37,-73.3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E3F25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24(-64.45,-58.1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7B85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01(-4.08,-1.92)</w:t>
            </w:r>
          </w:p>
        </w:tc>
      </w:tr>
      <w:tr w:rsidR="009430F5" w:rsidRPr="009430F5" w14:paraId="77C5A66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B36BE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Jord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4498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4.88(259.51,333.4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8AD51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06(12.38,15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2B4B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40040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3.72(197.33,277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8B6EAD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75(4.01,5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5BA4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2C95C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0.74(-35.08,-1.4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1F3A0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26(-72.36,-58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5772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6(-4.04,-3.47)</w:t>
            </w:r>
          </w:p>
        </w:tc>
      </w:tr>
      <w:tr w:rsidR="009430F5" w:rsidRPr="009430F5" w14:paraId="76018E4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48CE7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Kazakh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A75F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48.23(2039.27,2491.5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C09777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.84(30.70,37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3908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115F1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06.80(600.18,836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CDA0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51(8.93,12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82A1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726A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56(-73.92,-62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E5B4A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94(-74.24,-63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F3B03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56(-3.93,-3.19)</w:t>
            </w:r>
          </w:p>
        </w:tc>
      </w:tr>
      <w:tr w:rsidR="009430F5" w:rsidRPr="009430F5" w14:paraId="04C202A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4BC18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Keny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0A97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12.66(2081.94,3025.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5007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22(15.10,2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3BFF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1B782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52.19(1534.10,2531.6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064B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94(6.24,1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963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5B089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2.31(-38.67,-0.9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0A54B9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44(-65.62,-44.4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0526A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60(-1.96,-1.24)</w:t>
            </w:r>
          </w:p>
        </w:tc>
      </w:tr>
      <w:tr w:rsidR="009430F5" w:rsidRPr="009430F5" w14:paraId="39F0DC6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EC4A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Kiribat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E109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04(3.15,4.9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4198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03(8.60,1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7F56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2141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22(2.37,4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ED92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02(4.43,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EA22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6F23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0.49(-40.62,5.6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0AB4F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5.47(-59.28,-27.5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7051B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9(-1.91,-1.68)</w:t>
            </w:r>
          </w:p>
        </w:tc>
      </w:tr>
      <w:tr w:rsidR="009430F5" w:rsidRPr="009430F5" w14:paraId="6973197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84323D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Kuwai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C2EE8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8.95(63.57,75.3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B46BC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05(9.27,1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C0A1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0137E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.85(28.17,40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DA0D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09(2.57,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44E8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C88156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0.91(-59.67,-40.6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BAA6E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26(-74.75,-62.8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63F3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6(-3.69,-3.02)</w:t>
            </w:r>
          </w:p>
        </w:tc>
      </w:tr>
      <w:tr w:rsidR="009430F5" w:rsidRPr="009430F5" w14:paraId="0EEB398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FA5F5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Kyrgyz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BBA9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06.88(637.26,785.4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6661B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.48(30.18,3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4A99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6EA29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4.85(209.85,259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4F8D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32(7.43,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7D1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65F4F7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78(-70.84,-61.6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1785B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15(-78.19,-71.2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156ED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57(-4.73,-4.41)</w:t>
            </w:r>
          </w:p>
        </w:tc>
      </w:tr>
      <w:tr w:rsidR="009430F5" w:rsidRPr="009430F5" w14:paraId="4D7AC21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10A25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ao People's Democratic Republi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5B6F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12.61(808.29,1461.2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7DF76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9.05(35.63,64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DAD1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F91E5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7.24(315.92,551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1909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28(10.56,1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424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A7C1D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60(-72.33,-44.0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67B18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88(-79.02,-57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59C2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9(-4.10,-3.87)</w:t>
            </w:r>
          </w:p>
        </w:tc>
      </w:tr>
      <w:tr w:rsidR="009430F5" w:rsidRPr="009430F5" w14:paraId="191904A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974B7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atv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DAB17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5.51(205.51,224.9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7AF2D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.64(27.31,2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7C22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341A89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59(11.31,13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EE298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25(2.92,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BD38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D26BF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4.16(-94.78,-93.4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2826C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8.64(-89.85,-87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08994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.44(-6.83,-6.05)</w:t>
            </w:r>
          </w:p>
        </w:tc>
      </w:tr>
      <w:tr w:rsidR="009430F5" w:rsidRPr="009430F5" w14:paraId="1DBC0CE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D3F1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ebano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F6DA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1.60(167.86,246.6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93AF2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05(12.53,18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8157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E01BA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3.35(62.00,88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5C4B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40(3.72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CCB5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6503B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62(-70.79,-55.5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EF7F2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76(-76.53,-64.2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131F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6(-3.92,-3.59)</w:t>
            </w:r>
          </w:p>
        </w:tc>
      </w:tr>
      <w:tr w:rsidR="009430F5" w:rsidRPr="009430F5" w14:paraId="3A473B3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46E8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esoth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4EC1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7.59(126.73,192.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5CCF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82(15.14,2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95E1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8F8C41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8.10(133.19,209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868E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04(15.88,2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4B1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FD8BAD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67(-20.78,46.5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8851E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48(-20.92,46.2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5EE19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33(0.95,1.71)</w:t>
            </w:r>
          </w:p>
        </w:tc>
      </w:tr>
      <w:tr w:rsidR="009430F5" w:rsidRPr="009430F5" w14:paraId="75D7AC6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9B69A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iber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5A6F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05.79(606.95,1010.7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17314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.98(44.43,73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DDBEC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3ECFA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94.08(285.89,738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55077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71(10.25,2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FAAC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DA799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8.68(-63.89,-1.6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1C941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98(-82.32,-51.8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E6EB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6(-4.19,-3.32)</w:t>
            </w:r>
          </w:p>
        </w:tc>
      </w:tr>
      <w:tr w:rsidR="009430F5" w:rsidRPr="009430F5" w14:paraId="6DD482C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DFCD9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iby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20DE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2.55(266.55,402.3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FFF404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41(11.55,17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5170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556E6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0.18(155.25,257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D969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59(7.44,1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B41F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51A9F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9.80(-54.05,-17.6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95CA4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3.44(-49.20,-8.9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15EA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83(-1.14,-0.52)</w:t>
            </w:r>
          </w:p>
        </w:tc>
      </w:tr>
      <w:tr w:rsidR="009430F5" w:rsidRPr="009430F5" w14:paraId="309D366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CAB19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ithua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B0365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8.31(245.74,270.0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53C6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32(22.19,2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B74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DA9D1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25(19.82,24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C749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15(3.70,4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6548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91C8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1.39(-92.36,-90.3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1D7A6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2.20(-84.21,-80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1CCA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6(-5.77,-4.94)</w:t>
            </w:r>
          </w:p>
        </w:tc>
      </w:tr>
      <w:tr w:rsidR="009430F5" w:rsidRPr="009430F5" w14:paraId="16A973F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A3CC0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Luxembour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B8434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99(5.54,6.4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F8D4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79(6.28,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E9F7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0C766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33(1.99,2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B5EC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73(1.47,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36AE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C684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05(-67.94,-53.1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0CE04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53(-79.03,-69.3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AA067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46(-5.14,-3.77)</w:t>
            </w:r>
          </w:p>
        </w:tc>
      </w:tr>
      <w:tr w:rsidR="009430F5" w:rsidRPr="009430F5" w14:paraId="0751598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D35C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dagasca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8889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08.85(1807.89,2825.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113C9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.33(26.88,4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28736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DDF10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08.11(1554.80,2703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870A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11(10.40,18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B56F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F9685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.69(-33.35,26.3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C91D60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90(-70.00,-43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CC57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41(-2.60,-2.21)</w:t>
            </w:r>
          </w:p>
        </w:tc>
      </w:tr>
      <w:tr w:rsidR="009430F5" w:rsidRPr="009430F5" w14:paraId="5849A2F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6E41B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law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FD3C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51.46(2570.27,3955.7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8FA75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.34(46.12,7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5D8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8D7DA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35.48(963.26,2266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F450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50(9.10,2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B51D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3D60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78(-67.32,-30.9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6AA35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15(-82.80,-63.6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ACBD2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38(-4.58,-4.18)</w:t>
            </w:r>
          </w:p>
        </w:tc>
      </w:tr>
      <w:tr w:rsidR="009430F5" w:rsidRPr="009430F5" w14:paraId="1F94529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BFEC4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lays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B37E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90.61(654.56,916.5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C0286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48(7.85,1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F867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B93E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42.19(384.28,504.2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8C8C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31(3.75,4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07FEE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CCB89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4.07(-53.06,-30.8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774AC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50(-61.81,-43.7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1B62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6(-2.94,-2.19)</w:t>
            </w:r>
          </w:p>
        </w:tc>
      </w:tr>
      <w:tr w:rsidR="009430F5" w:rsidRPr="009430F5" w14:paraId="3B7C809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83241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ldive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07BDF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51(37.74,57.1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31081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.24(29.40,44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4DAF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E4781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79(7.23,10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2D14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74(5.55,8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69E6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C6D0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10(-85.38,-75.0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F3BD2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39(-85.60,-75.3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4FD7B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86(-5.75,-3.96)</w:t>
            </w:r>
          </w:p>
        </w:tc>
      </w:tr>
      <w:tr w:rsidR="009430F5" w:rsidRPr="009430F5" w14:paraId="5BA817C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25D13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l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C65F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40.41(2134.77,4035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03E25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1.47(43.16,8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DFF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48912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56.77(2466.44,5088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985C0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10(17.33,3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327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471E7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85(-15.81,86.8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0B996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5.92(-70.74,-35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BEFA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4(-2.59,-2.10)</w:t>
            </w:r>
          </w:p>
        </w:tc>
      </w:tr>
      <w:tr w:rsidR="009430F5" w:rsidRPr="009430F5" w14:paraId="3D1A2C9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AA646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lt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F60D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69(3.93,5.2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69D2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07(3.41,4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AF704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072BB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32(1.92,2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9936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76(2.28,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C021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1C3E5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0.58(-59.39,-39.9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34C0D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2.16(-44.25,-17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9C95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05(-2.45,-1.65)</w:t>
            </w:r>
          </w:p>
        </w:tc>
      </w:tr>
      <w:tr w:rsidR="009430F5" w:rsidRPr="009430F5" w14:paraId="15770FF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02E15C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rshall Is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05E9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65(2.10,3.2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E64E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8(7.83,1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EBB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74DE0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55(1.87,3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A66A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07(8.11,14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43C7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B4AE3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9(-31.74,36.6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3104F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03(-20.77,58.5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B9AE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3(-0.38,0.65)</w:t>
            </w:r>
          </w:p>
        </w:tc>
      </w:tr>
      <w:tr w:rsidR="009430F5" w:rsidRPr="009430F5" w14:paraId="7E98542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AC0D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urita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8F167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5.38(195.72,314.5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E5D65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52(17.26,2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0678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35BE0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8.26(166.38,313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C8BA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22(7.13,1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B226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66E99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.71(-36.48,34.3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C0012B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64(-69.11,-34.6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DA81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0(-2.93,-2.08)</w:t>
            </w:r>
          </w:p>
        </w:tc>
      </w:tr>
      <w:tr w:rsidR="009430F5" w:rsidRPr="009430F5" w14:paraId="0D82E5F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4E170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auritiu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B236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.60(40.22,45.2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AF022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9(9.34,1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6CC8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D609C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88(12.26,15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7396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67(4.13,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E27B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257A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42(-71.24,-63.4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ED3D2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2.72(-58.26,-46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F47B8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5(-2.94,-2.17)</w:t>
            </w:r>
          </w:p>
        </w:tc>
      </w:tr>
      <w:tr w:rsidR="009430F5" w:rsidRPr="009430F5" w14:paraId="1B8641A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1BCD0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Mexic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9014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426.74(8749.00,10310.7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9630C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74(20.17,2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11B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F820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41.58(2020.36,2978.3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F414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66(4.68,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D1E5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B6284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10(-79.12,-68.3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D8C06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97(-79.01,-68.1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E912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3(-4.23,-3.63)</w:t>
            </w:r>
          </w:p>
        </w:tc>
      </w:tr>
      <w:tr w:rsidR="009430F5" w:rsidRPr="009430F5" w14:paraId="670A52C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8910C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icronesia (Federated States of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FA298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0(6.82,11.0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C28C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30(11.86,1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94BD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248F1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78(2.91,4.7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36548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11(7.01,1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8E41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F72FD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07(-67.72,-41.2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97F6D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0.44(-55.21,-18.4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9995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0(-2.81,-0.58)</w:t>
            </w:r>
          </w:p>
        </w:tc>
      </w:tr>
      <w:tr w:rsidR="009430F5" w:rsidRPr="009430F5" w14:paraId="127036D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2177E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onac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6A5F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30(0.24,0.3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DCFC74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30(4.91,8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CF6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D2EB1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25(0.22,0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4DA6F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72(3.21,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0A13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94B5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7.31(-38.24,10.5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9FF8D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0.83(-55.80,-20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BE16F1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0(-3.15,-2.25)</w:t>
            </w:r>
          </w:p>
        </w:tc>
      </w:tr>
      <w:tr w:rsidR="009430F5" w:rsidRPr="009430F5" w14:paraId="1B19FAC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5F50D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ongol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0687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00.59(495.63,700.6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90EC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2.91(43.66,6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B37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945B4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8.56(146.56,216.7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200F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60(11.16,16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0B19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BDFBC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27(-76.97,-60.4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15B77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29(-80.09,-65.7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F76C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67(-4.12,-3.23)</w:t>
            </w:r>
          </w:p>
        </w:tc>
      </w:tr>
      <w:tr w:rsidR="009430F5" w:rsidRPr="009430F5" w14:paraId="64AF352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B6F0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ontenegr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370A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09(11.20,15.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9C4E9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10(5.22,7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80A7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B59A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7(2.78,3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04C8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24(1.85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91256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D5579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27(-79.23,-67.9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32D7D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30(-70.38,-54.2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24C5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2(-3.76,-2.67)</w:t>
            </w:r>
          </w:p>
        </w:tc>
      </w:tr>
      <w:tr w:rsidR="009430F5" w:rsidRPr="009430F5" w14:paraId="1B18332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0973F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orocc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574E0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69.20(2746.55,4611.5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FE763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40(22.01,36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E05A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BF3FB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04.20(757.66,1303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F806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78(5.87,1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0D01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D036B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63(-80.76,-61.6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74F59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3.56(-81.41,-62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2A7D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4(-4.18,-3.69)</w:t>
            </w:r>
          </w:p>
        </w:tc>
      </w:tr>
      <w:tr w:rsidR="009430F5" w:rsidRPr="009430F5" w14:paraId="2FE0FDB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A6F14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ozambiqu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8151B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035.90(2984.22,5034.7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296A2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3.31(39.42,6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9E6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B7C27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20.04(1772.13,4626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033A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45(9.98,26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96E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723E3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7.65(-52.50,14.9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6E0A4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15(-79.75,-50.9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055D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3(-3.57,-3.09)</w:t>
            </w:r>
          </w:p>
        </w:tc>
      </w:tr>
      <w:tr w:rsidR="009430F5" w:rsidRPr="009430F5" w14:paraId="4628201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717B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Myanma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A6E4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949.99(9292.19,16890.9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922C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7.76(48.62,88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792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D7736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99.02(3404.45,5469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73C8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70(16.39,2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CFE0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EB25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80(-75.22,-52.2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E0B7D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45(-77.20,-56.0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CBAF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5(-5.31,-2.17)</w:t>
            </w:r>
          </w:p>
        </w:tc>
      </w:tr>
      <w:tr w:rsidR="009430F5" w:rsidRPr="009430F5" w14:paraId="44F36ED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C64C1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ami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581C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1.13(106.34,162.8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F384B2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22(13.96,2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A8E9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408DE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4.09(102.14,183.7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5DA1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52(9.53,17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FE70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12B0C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26(-25.13,43.2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9768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7.30(-46.78,1.8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A9FF12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38(-0.85,0.10)</w:t>
            </w:r>
          </w:p>
        </w:tc>
      </w:tr>
      <w:tr w:rsidR="009430F5" w:rsidRPr="009430F5" w14:paraId="5EBDD10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9EEEE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aur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4F65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88(0.70,1.0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FCE8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89(13.34,2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5D4A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90F3F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80(0.60,1.0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1665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59(11.65,2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5F5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5F3C6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.16(-33.88,25.2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41B1D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.72(-32.83,27.2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F37E7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32(-1.04,0.42)</w:t>
            </w:r>
          </w:p>
        </w:tc>
      </w:tr>
      <w:tr w:rsidR="009430F5" w:rsidRPr="009430F5" w14:paraId="7E84D26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3089C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epa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C5E877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26.72(3451.59,5947.4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17F6F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4.71(33.35,57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DD57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66D00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46.72(1167.45,1804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A5B8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2(9.37,1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B667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ACF0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73(-77.04,-55.6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B9983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02(-80.92,-63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B62F60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89(-4.71,-3.05)</w:t>
            </w:r>
          </w:p>
        </w:tc>
      </w:tr>
      <w:tr w:rsidR="009430F5" w:rsidRPr="009430F5" w14:paraId="541E446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88919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ether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B674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7.57(121.84,133.5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947C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3(3.18,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8B62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54907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3.16(38.68,47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A782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17(1.05,1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3CE2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0C2E3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16(-70.21,-62.4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FA6B6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86(-69.07,-60.9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AE70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1(-3.57,-2.84)</w:t>
            </w:r>
          </w:p>
        </w:tc>
      </w:tr>
      <w:tr w:rsidR="009430F5" w:rsidRPr="009430F5" w14:paraId="740B9A0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833DB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ew Zea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729F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0.52(75.94,84.9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05723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31(6.90,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FE56E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D5831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8.80(43.73,53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6789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74(3.35,4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10D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50ADBC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9.40(-46.09,-32.4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C9EAB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8.81(-54.46,-42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E3576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16(-1.74,-0.58)</w:t>
            </w:r>
          </w:p>
        </w:tc>
      </w:tr>
      <w:tr w:rsidR="009430F5" w:rsidRPr="009430F5" w14:paraId="55228D4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2074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icaragu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1F65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51.16(457.46,643.1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393E1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49(20.33,28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4360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2E4D8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9.96(97.37,148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54C2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62(3.75,5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796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342E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24(-83.13,-71.9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2D8F9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16(-85.40,-75.6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8DD19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8(-6.65,-4.09)</w:t>
            </w:r>
          </w:p>
        </w:tc>
      </w:tr>
      <w:tr w:rsidR="009430F5" w:rsidRPr="009430F5" w14:paraId="74A5C2E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991BE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ige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3F231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60.47(2999.58,5102.4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32C2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1.63(61.83,105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91C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FB292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525.23(2652.63,6776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9BE1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03(17.02,4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14FE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B689B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26(-29.16,76.7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72382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43(-77.95,-44.9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4AB2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5(-3.75,-3.15)</w:t>
            </w:r>
          </w:p>
        </w:tc>
      </w:tr>
      <w:tr w:rsidR="009430F5" w:rsidRPr="009430F5" w14:paraId="135F6C1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633F1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iger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BE58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473.13(16078.25,22759.4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E4940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0.14(33.14,46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4EFBC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01EFC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710.93(15404.55,37999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BB66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47(12.06,29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D18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FBF715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.44(-18.30,103.8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E6BB9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4.01(-68.98,-22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5C1B5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59(-1.85,-1.33)</w:t>
            </w:r>
          </w:p>
        </w:tc>
      </w:tr>
      <w:tr w:rsidR="009430F5" w:rsidRPr="009430F5" w14:paraId="739E44D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C1B3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iu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17A6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2(0.09,0.1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E5F54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55(9.05,1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2E75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3629AE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6(0.15,0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DDFA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.86(28.00,3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08F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FE5F4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.01(8.35,76.8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3F324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7.18(109.77,242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BE10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72(-0.69,2.14)</w:t>
            </w:r>
          </w:p>
        </w:tc>
      </w:tr>
      <w:tr w:rsidR="009430F5" w:rsidRPr="009430F5" w14:paraId="402232B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C426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orth Macedo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09D6C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5.72(75.81,107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580B1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73(10.88,15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84B5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00EB7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33(10.36,14.7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A359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76(2.32,3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B280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2F4E6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11(-89.71,-82.8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83AC8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89(-83.94,-73.2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2227D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8(-5.90,-4.86)</w:t>
            </w:r>
          </w:p>
        </w:tc>
      </w:tr>
      <w:tr w:rsidR="009430F5" w:rsidRPr="009430F5" w14:paraId="530A461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B00FF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orthern Mariana Is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59D4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10(0.86,1.4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12E265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77(5.30,8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8240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9F93C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3(0.79,1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99EE8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21(5.24,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43C6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32674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5.19(-33.71,9.5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54312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.29(-28.32,18.5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92B73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31(-0.60,1.22)</w:t>
            </w:r>
          </w:p>
        </w:tc>
      </w:tr>
      <w:tr w:rsidR="009430F5" w:rsidRPr="009430F5" w14:paraId="4153AC2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C301D7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Norwa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CE796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8.98(46.88,51.2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84B9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40(4.21,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C40B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4F5E3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89(13.68,16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192C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20(1.10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C3C3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94067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61(-72.36,-66.9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6C196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76(-75.23,-70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AC70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66(-3.95,-3.37)</w:t>
            </w:r>
          </w:p>
        </w:tc>
      </w:tr>
      <w:tr w:rsidR="009430F5" w:rsidRPr="009430F5" w14:paraId="442427A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1FFBF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Om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7052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7.25(104.31,176.2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1A1B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69(10.41,17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9127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6A7FC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2.40(55.39,69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7D942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18(3.71,4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A897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7C1FC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53(-65.52,-39.3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80A5B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45(-76.84,-59.2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060FF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1(-3.25,-2.17)</w:t>
            </w:r>
          </w:p>
        </w:tc>
      </w:tr>
      <w:tr w:rsidR="009430F5" w:rsidRPr="009430F5" w14:paraId="4FE69EC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A12EE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aki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6463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636.80(13012.45,20631.9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D45F2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29(21.34,33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65DC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CA4E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855.18(14950.32,22952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93B49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26(13.69,2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7BDC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4CF52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33(-10.82,48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0A40D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6.74(-50.22,-17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0AA4A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95(-1.81,-0.08)</w:t>
            </w:r>
          </w:p>
        </w:tc>
      </w:tr>
      <w:tr w:rsidR="009430F5" w:rsidRPr="009430F5" w14:paraId="593A932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D66D1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ala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6EAA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48(1.14,1.8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C8FD4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03(18.57,29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EA6A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01462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74(0.62,0.8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919A41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78(13.99,2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B8F7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F308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85(-60.38,-35.2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F86E4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0.18(-44.84,-9.8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F72B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84(-0.99,-0.68)</w:t>
            </w:r>
          </w:p>
        </w:tc>
      </w:tr>
      <w:tr w:rsidR="009430F5" w:rsidRPr="009430F5" w14:paraId="1DE4B2E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72CBA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Palestin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FABC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3.80(122.29,186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3260B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89(10.25,15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A06D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6997F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3.57(85.69,122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BDCB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30(3.56,5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2AA6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C3A81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2.66(-47.11,-11.0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949D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62(-73.78,-55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F57FF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96(-3.25,-2.67)</w:t>
            </w:r>
          </w:p>
        </w:tc>
      </w:tr>
      <w:tr w:rsidR="009430F5" w:rsidRPr="009430F5" w14:paraId="6E59450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9AFBD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anam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000E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5.26(172.32,219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B3702B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96(15.85,2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6FA4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0D99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8.11(80.57,120.3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ACB76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51(5.35,7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A025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CC0AB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75(-59.84,-36.9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67AD6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76(-71.03,-54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7DB3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10(-3.36,-2.85)</w:t>
            </w:r>
          </w:p>
        </w:tc>
      </w:tr>
      <w:tr w:rsidR="009430F5" w:rsidRPr="009430F5" w14:paraId="70E164A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1BABF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apua New Guin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43A3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61.01(409.41,728.5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1E6C3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36(19.23,3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DE26D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1854B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77.03(810.98,1410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1AFDE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98(16.55,2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0606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9428E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1.98(47.88,152.4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961972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6.58(-35.74,9.7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FF04D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84(-1.61,-0.06)</w:t>
            </w:r>
          </w:p>
        </w:tc>
      </w:tr>
      <w:tr w:rsidR="009430F5" w:rsidRPr="009430F5" w14:paraId="004537B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E037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aragua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CDB1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2.31(257.94,369.1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15A2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09(12.47,17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FFDA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D5B52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9.45(161.63,266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78AE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84(6.05,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DD62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311B1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2.94(-51.16,-12.1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8DE6F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8.04(-62.16,-31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6BF2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7(-2.22,-1.71)</w:t>
            </w:r>
          </w:p>
        </w:tc>
      </w:tr>
      <w:tr w:rsidR="009430F5" w:rsidRPr="009430F5" w14:paraId="57BA151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A76F9D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er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5B73D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211.61(4703.36,7148.9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77D2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.33(44.16,67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E497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BA575C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57.79(1076.25,1899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A437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5(8.60,1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FF50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8C13CF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53(-82.83,-67.7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84B7A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02(-85.38,-72.5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9E23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23(-5.64,-4.82)</w:t>
            </w:r>
          </w:p>
        </w:tc>
      </w:tr>
      <w:tr w:rsidR="009430F5" w:rsidRPr="009430F5" w14:paraId="0D7E8B8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8C866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hilippine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16F7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230.89(7372.85,9183.3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B1633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.68(23.00,28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D1C64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3AFCB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129.55(3564.08,4718.8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A24EB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22(7.96,1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708C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9CB05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83(-57.34,-40.5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C8BF6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09(-69.46,-57.4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08E48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9(-2.85,-1.13)</w:t>
            </w:r>
          </w:p>
        </w:tc>
      </w:tr>
      <w:tr w:rsidR="009430F5" w:rsidRPr="009430F5" w14:paraId="6BB638F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ABC21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o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60C2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60.78(1231.70,1295.1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107B2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13(9.89,1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A1E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4ED6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9.27(134.55,162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9A0D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94(1.75,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D7D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5C062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8.16(-89.32,-87.0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090E9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85(-82.73,-79.0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25400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99(-5.27,-4.71)</w:t>
            </w:r>
          </w:p>
        </w:tc>
      </w:tr>
      <w:tr w:rsidR="009430F5" w:rsidRPr="009430F5" w14:paraId="223B18F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8B4DD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ortuga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B308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1.21(266.29,297.0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84E2E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43(8.93,9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DB5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DD4A5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.86(30.68,38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DD259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82(1.60,2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7FD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3CE9E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60(-89.18,-86.0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896B5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72(-83.17,-78.2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8B566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61(-6.09,-5.13)</w:t>
            </w:r>
          </w:p>
        </w:tc>
      </w:tr>
      <w:tr w:rsidR="009430F5" w:rsidRPr="009430F5" w14:paraId="6BCC3ED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038DD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Puerto Ric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8C91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3.90(79.86,88.1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BC43B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30(6.00,6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2A84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42F99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02(8.32,11.8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13B7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53(1.27,1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6CC7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42FD1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8.06(-90.12,-85.7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989AE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65(-79.86,-70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F695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52(-5.63,-1.37)</w:t>
            </w:r>
          </w:p>
        </w:tc>
      </w:tr>
      <w:tr w:rsidR="009430F5" w:rsidRPr="009430F5" w14:paraId="1218360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592965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Qata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9E84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.68(16.08,24.0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42E8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85(10.50,15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CE26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7AD90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75(17.71,26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89D15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64(2.97,4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128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34D740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55(-14.83,42.5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D69C61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1.66(-78.17,-63.4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E0BF5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4(-3.72,-2.76)</w:t>
            </w:r>
          </w:p>
        </w:tc>
      </w:tr>
      <w:tr w:rsidR="009430F5" w:rsidRPr="009430F5" w14:paraId="505D025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5DCAB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epublic of Kore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A50B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19.86(2289.87,2936.7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FC78A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45(14.38,1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BC61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58B9C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7.41(127.23,184.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0B37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76(1.52,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6280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ADEB9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94.37(-95.46,-92.6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D7C11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9.31(-91.37,-85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A97E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.21(-7.59,-6.83)</w:t>
            </w:r>
          </w:p>
        </w:tc>
      </w:tr>
      <w:tr w:rsidR="009430F5" w:rsidRPr="009430F5" w14:paraId="4B476F6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B2F9A1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epublic of Moldov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3695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13.76(463.87,568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21B84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.49(29.33,3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A845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786DB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.38(48.28,70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B92AC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39(6.93,1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FA41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FACE0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8.64(-90.86,-85.9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62294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4.19(-79.25,-68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9CF3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9(-4.47,-4.11)</w:t>
            </w:r>
          </w:p>
        </w:tc>
      </w:tr>
      <w:tr w:rsidR="009430F5" w:rsidRPr="009430F5" w14:paraId="4750F16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E893F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oma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52E1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41.13(1741.33,1928.0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0B078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54(23.21,25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EAD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5914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2.49(173.17,211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7050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76(4.29,5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CE27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BCCEF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9.55(-90.77,-88.3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007118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59(-82.87,-78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3967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0(-5.54,-5.05)</w:t>
            </w:r>
          </w:p>
        </w:tc>
      </w:tr>
      <w:tr w:rsidR="009430F5" w:rsidRPr="009430F5" w14:paraId="0FF1F1D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74AD2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ussian Federatio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7620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262.00(10067.51,10434.5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AC862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71(22.28,23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2353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23FB54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44.05(2021.17,2234.1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193C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35(5.98,6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2A5C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42934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11(-80.24,-78.1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BBF41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06(-73.58,-70.7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350DB1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49(-5.07,-3.91)</w:t>
            </w:r>
          </w:p>
        </w:tc>
      </w:tr>
      <w:tr w:rsidR="009430F5" w:rsidRPr="009430F5" w14:paraId="48A7483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FD6F7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Rwan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EC7C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70.47(1543.36,2387.6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F6230C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.61(37.29,57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F771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3DB88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44.23(586.83,1144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8019E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11(9.11,17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32DF0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7A39F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16(-68.80,-37.8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3A6B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46(-79.94,-60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B30C2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70(-5.10,-4.30)</w:t>
            </w:r>
          </w:p>
        </w:tc>
      </w:tr>
      <w:tr w:rsidR="009430F5" w:rsidRPr="009430F5" w14:paraId="0254A86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48978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int Kitts and Nevi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E104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77(2.48,3.0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886D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05(13.50,16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E12F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8E215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10(0.92,1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640F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83(6.54,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AB490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F1E2FE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18(-67.37,-52.3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4212D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7.97(-57.38,-37.7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CA2E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07(-2.55,-1.60)</w:t>
            </w:r>
          </w:p>
        </w:tc>
      </w:tr>
      <w:tr w:rsidR="009430F5" w:rsidRPr="009430F5" w14:paraId="3737BED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4CC18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int Luc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D7DE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14(8.70,11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7910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18(13.03,17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C20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5B70F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3(2.74,4.0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EB77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94(6.54,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6708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9C06C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13(-74.26,-58.0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60E81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7.69(-59.04,-33.2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5833FE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14(-2.69,-1.59)</w:t>
            </w:r>
          </w:p>
        </w:tc>
      </w:tr>
      <w:tr w:rsidR="009430F5" w:rsidRPr="009430F5" w14:paraId="0C80BFF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0A1E9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int Vincent and the Grenadine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82A7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13(8.72,11.7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55220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84(16.22,2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049E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81107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22(2.72,3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59A3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56(8.08,1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EA5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5C77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19(-74.93,-60.1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D5300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27(-60.01,-36.3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456AE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0(-2.28,-1.11)</w:t>
            </w:r>
          </w:p>
        </w:tc>
      </w:tr>
      <w:tr w:rsidR="009430F5" w:rsidRPr="009430F5" w14:paraId="1352267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2513D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mo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B9B7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40(12.85,18.2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CC651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81(14.03,1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37A6B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504CB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97(5.33,8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40E05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90(5.28,8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E70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433DC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73(-64.73,-43.0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49773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92(-68.00,-48.3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4731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56(-3.34,0.25)</w:t>
            </w:r>
          </w:p>
        </w:tc>
      </w:tr>
      <w:tr w:rsidR="009430F5" w:rsidRPr="009430F5" w14:paraId="4E6D74F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19B4C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n Marin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CEA7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8(0.15,0.2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F7917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05(2.51,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949E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77E7E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06(0.04,0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AC420C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0(0.68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2ACA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A30C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16(-77.47,-56.7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71467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43(-78.39,-58.5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4CD2E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8(-3.93,-3.64)</w:t>
            </w:r>
          </w:p>
        </w:tc>
      </w:tr>
      <w:tr w:rsidR="009430F5" w:rsidRPr="009430F5" w14:paraId="46B4C30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82C9D9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o Tome and Princip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A77C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69(13.65,22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E55C8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.31(19.54,3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F464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9D20E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67(7.72,12.5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A88FB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50(7.58,1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3781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06E44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5.34(-58.74,-27.4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1587A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48(-71.68,-50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A7146C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51(-5.04,-3.98)</w:t>
            </w:r>
          </w:p>
        </w:tc>
      </w:tr>
      <w:tr w:rsidR="009430F5" w:rsidRPr="009430F5" w14:paraId="34B020F7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FAAC2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audi Ara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F0C19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61.82(1704.99,2740.7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3404F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33(20.76,3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67C1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643B76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6.27(336.94,535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E0C3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21(3.33,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B7713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B8016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28(-85.67,-74.1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BDF1D6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4.02(-88.39,-79.0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77D1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2(-5.58,-5.06)</w:t>
            </w:r>
          </w:p>
        </w:tc>
      </w:tr>
      <w:tr w:rsidR="009430F5" w:rsidRPr="009430F5" w14:paraId="77BC759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3ED636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enega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0BE8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85.29(1503.39,2343.5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F092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.40(33.81,5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768B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4B7F5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02.65(837.18,1622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4336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82(10.32,2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AF5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CCCCA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6.21(-53.01,-12.0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776B4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5.04(-74.25,-51.8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EB7A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07(-3.43,-2.71)</w:t>
            </w:r>
          </w:p>
        </w:tc>
      </w:tr>
      <w:tr w:rsidR="009430F5" w:rsidRPr="009430F5" w14:paraId="48AC866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F7BAA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Ser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1C09DA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6.81(229.69,288.5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6D6C6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5(7.92,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E4AF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D3F7D0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48(22.35,30.9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AB8D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41(1.19,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567A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FA0F8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9.69(-91.39,-87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D6697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4.03(-86.68,-80.8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3D1F4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.10(-6.53,-5.66)</w:t>
            </w:r>
          </w:p>
        </w:tc>
      </w:tr>
      <w:tr w:rsidR="009430F5" w:rsidRPr="009430F5" w14:paraId="27C6CB1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DADD4E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eychelle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CD32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63(3.15,4.1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B07F2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3(10.07,1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E657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1BE3F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82(0.66,1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866A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68(2.16,3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AB16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B8DE6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7.45(-82.16,-71.3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DCB32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93(-81.74,-70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76CE62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52(-2.50,-0.54)</w:t>
            </w:r>
          </w:p>
        </w:tc>
      </w:tr>
      <w:tr w:rsidR="009430F5" w:rsidRPr="009430F5" w14:paraId="4CD6FF7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696E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ierra Leon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BEDD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90.41(1063.37,1730.4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03FED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3.04(48.21,78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951B6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64898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39.49(767.19,1707.6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124A0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7.24(16.86,37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E7D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2FE6B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0.85(-42.99,36.0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56A1D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79(-72.37,-34.0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30689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2(-2.91,-2.12)</w:t>
            </w:r>
          </w:p>
        </w:tc>
      </w:tr>
      <w:tr w:rsidR="009430F5" w:rsidRPr="009430F5" w14:paraId="6C78A9B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1483D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ingapor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131E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.40(28.44,32.5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58352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30(3.09,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0F51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8AF4B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43(8.27,10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F4D9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0(0.79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4002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BF4C0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99(-72.78,-64.6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ED356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63(-75.97,-68.7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A261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3(-4.13,-3.72)</w:t>
            </w:r>
          </w:p>
        </w:tc>
      </w:tr>
      <w:tr w:rsidR="009430F5" w:rsidRPr="009430F5" w14:paraId="5543363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139B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lovak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3ED5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7.22(134.23,158.5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0A2C9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39(7.65,9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482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DF18A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1.18(33.97,48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5B87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67(3.03,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635CC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EB58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03(-77.06,-67.2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5AED31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6.21(-64.08,-48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EE4A9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9(-2.56,-2.23)</w:t>
            </w:r>
          </w:p>
        </w:tc>
      </w:tr>
      <w:tr w:rsidR="009430F5" w:rsidRPr="009430F5" w14:paraId="62ED708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E83FA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love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3D53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4.56(32.31,36.8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C1B7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21(5.80,6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BAB3B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A8DC7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62(4.85,6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20E2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39(1.20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CC85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7EF88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3.73(-86.03,-81.1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4531F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7.62(-80.78,-74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89BFA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83(-5.22,-4.44)</w:t>
            </w:r>
          </w:p>
        </w:tc>
      </w:tr>
      <w:tr w:rsidR="009430F5" w:rsidRPr="009430F5" w14:paraId="0299069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A03D5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olomon Is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100E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0.98(22.04,40.1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F84F3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92(11.32,2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03847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0FD85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04(30.32,48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F36E6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81(9.17,14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0137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8572A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02(-1.32,65.0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3025C0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5.85(-41.94,-2.8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9246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29(-0.95,0.37)</w:t>
            </w:r>
          </w:p>
        </w:tc>
      </w:tr>
      <w:tr w:rsidR="009430F5" w:rsidRPr="009430F5" w14:paraId="73694A1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39E242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omal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DD8B1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22.28(1436.80,3101.5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2EC9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96(30.36,6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3D8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AFC66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245.17(1908.44,5250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FCB2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.38(14.93,4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5A96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5341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03(-2.33,119.9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7006B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5.95(-63.85,-18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62137D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67(-2.18,-1.16)</w:t>
            </w:r>
          </w:p>
        </w:tc>
      </w:tr>
      <w:tr w:rsidR="009430F5" w:rsidRPr="009430F5" w14:paraId="710C1B3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94D2E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F04C2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041.85(3443.28,4626.7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DA5968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94(19.54,26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8BD1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2E248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43.22(2125.04,2998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DFBF0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77(10.67,15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56E7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FDFE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7.08(-47.61,-24.4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80D5B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4.33(-53.65,-33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8930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59(-1.84,-1.34)</w:t>
            </w:r>
          </w:p>
        </w:tc>
      </w:tr>
      <w:tr w:rsidR="009430F5" w:rsidRPr="009430F5" w14:paraId="29D2BDE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7C76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outh Sud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E399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27.12(1142.59,1947.1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84E5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47(34.77,59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5C68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81368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81.13(1434.40,2593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9208F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.10(26.14,47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6E65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24A68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.73(-4.84,85.0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BA0AA0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2.31(-43.01,10.7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A764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44(-1.01,0.12)</w:t>
            </w:r>
          </w:p>
        </w:tc>
      </w:tr>
      <w:tr w:rsidR="009430F5" w:rsidRPr="009430F5" w14:paraId="00C816E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4CD02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pai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E37E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32.56(608.96,656.5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D7D5D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67(5.46,5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87122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1CF0E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7.14(125.35,148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F6BF2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56(1.42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4EAC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43947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32(-80.39,-76.3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480C5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56(-75.19,-70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254B5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08(-4.33,-3.83)</w:t>
            </w:r>
          </w:p>
        </w:tc>
      </w:tr>
      <w:tr w:rsidR="009430F5" w:rsidRPr="009430F5" w14:paraId="3A375B3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2395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ri Lank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180F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98.00(1135.90,1452.9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0CC41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93(15.69,2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BF9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D1E5F3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9.88(282.39,475.4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384FC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36(4.09,6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5923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EBED3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1.50(-78.25,-62.7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9C2BF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10(-77.18,-60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F2C86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16(-6.21,-2.07)</w:t>
            </w:r>
          </w:p>
        </w:tc>
      </w:tr>
      <w:tr w:rsidR="009430F5" w:rsidRPr="009430F5" w14:paraId="1454A6B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B301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ud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50783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302.41(5827.91,11056.7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217E2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5.16(52.76,10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F238C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279C9A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29.48(2608.21,4654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39891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51(12.20,21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4E3D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394B6C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7.49(-69.16,-36.3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B33FD2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03(-84.06,-67.1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82ADD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60(-4.80,-4.40)</w:t>
            </w:r>
          </w:p>
        </w:tc>
      </w:tr>
      <w:tr w:rsidR="009430F5" w:rsidRPr="009430F5" w14:paraId="32DA6D2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E8C93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urinam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0340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1.79(26.56,49.6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DCFE7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44(15.53,2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1ABE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B1D22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09(16.60,26.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C49C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11(8.74,13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5E28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9137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9.52(-62.82,-21.1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41D5C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54(-66.51,-28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6A87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26(-2.64,-1.88)</w:t>
            </w:r>
          </w:p>
        </w:tc>
      </w:tr>
      <w:tr w:rsidR="009430F5" w:rsidRPr="009430F5" w14:paraId="4DA5A7A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09AB4C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1726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2.27(59.08,65.4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37F90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96(2.80,3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5AAC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4950AA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.03(20.63,25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4C60E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5(0.85,1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390E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0E72B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02(-67.20,-58.8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F7E3F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7.74(-71.39,-64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958C5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13(-3.61,-2.65)</w:t>
            </w:r>
          </w:p>
        </w:tc>
      </w:tr>
      <w:tr w:rsidR="009430F5" w:rsidRPr="009430F5" w14:paraId="568DA23C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71E08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witzer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4113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2.98(79.24,86.7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9A13F3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26(5.02,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407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7B24B6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5.74(23.40,28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044D0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46(1.33,1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B8A0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3BB779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8.98(-72.13,-65.4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9E7295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25(-75.06,-69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2A51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05(-4.25,-3.85)</w:t>
            </w:r>
          </w:p>
        </w:tc>
      </w:tr>
      <w:tr w:rsidR="009430F5" w:rsidRPr="009430F5" w14:paraId="4BD31F0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295BF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Syrian Arab Republi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F193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97.53(949.95,1458.4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A85D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.29(12.92,19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29E2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6E3995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97.37(232.98,368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47DE7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47(4.28,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6988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287614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5.17(-81.73,-66.0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EAC4EB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6.44(-75.31,-54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53AAF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9(-3.85,-2.93)</w:t>
            </w:r>
          </w:p>
        </w:tc>
      </w:tr>
      <w:tr w:rsidR="009430F5" w:rsidRPr="009430F5" w14:paraId="1454626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59F9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aiwan (Province of China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CE388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02.17(1260.00,1349.3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5B528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82(17.24,18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9195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CF2A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6.87(141.14,171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A50E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88(3.49,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2B4F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96928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7.95(-89.18,-86.7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F8056D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23(-80.46,-76.0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90D5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99(-5.69,-4.28)</w:t>
            </w:r>
          </w:p>
        </w:tc>
      </w:tr>
      <w:tr w:rsidR="009430F5" w:rsidRPr="009430F5" w14:paraId="4EB9248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44F414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ajiki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F8784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03.28(926.04,1273.2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CE96E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8.38(32.22,4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0E59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8E469B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60.00(588.07,978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DB72F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06(13.20,2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9D5BF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DDA37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1.11(-47.30,-6.6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3D3ECF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5.55(-66.00,-39.7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3560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17(-3.65,-2.69)</w:t>
            </w:r>
          </w:p>
        </w:tc>
      </w:tr>
      <w:tr w:rsidR="009430F5" w:rsidRPr="009430F5" w14:paraId="17D5FD1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FBC17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hailan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E81B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613.89(4689.78,6501.8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732B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68(20.62,28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25E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DCDA19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13.02(1035.84,1403.0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4BBF7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89(7.59,1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492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81DB4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39(-81.92,-73.7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6ADDE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99(-69.86,-56.2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72BD6A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45(-3.98,-2.92)</w:t>
            </w:r>
          </w:p>
        </w:tc>
      </w:tr>
      <w:tr w:rsidR="009430F5" w:rsidRPr="009430F5" w14:paraId="5F57538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75C097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imor-Lest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E4027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8.61(141.38,247.1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3F0F6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6.38(34.77,6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DE4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D66F6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8.45(97.72,143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21309F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.28(14.26,20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7239D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C2304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7.20(-52.22,-17.4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6701F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74(-71.65,-51.0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7847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6(-4.49,-3.42)</w:t>
            </w:r>
          </w:p>
        </w:tc>
      </w:tr>
      <w:tr w:rsidR="009430F5" w:rsidRPr="009430F5" w14:paraId="35EA423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42CC6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og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BF4F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86.11(535.08,842.6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A69676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.87(24.86,3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F9D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43AFA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59.13(380.90,926.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B2156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79(9.12,2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ECDE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92751C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93(-36.60,38.6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4797C0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0.47(-67.31,-28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9854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97(-2.22,-1.71)</w:t>
            </w:r>
          </w:p>
        </w:tc>
      </w:tr>
      <w:tr w:rsidR="009430F5" w:rsidRPr="009430F5" w14:paraId="71F65FEE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FA1EC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okela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7A9A7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07(0.05,0.0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E85BF9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16(6.79,12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1412B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91FEBC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12(0.10,0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A4E23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28(19.42,2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876F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ED56C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8.77(41.81,139.4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CA25E7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65.02(110.24,254.9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C0E0C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48(-1.92,0.98)</w:t>
            </w:r>
          </w:p>
        </w:tc>
      </w:tr>
      <w:tr w:rsidR="009430F5" w:rsidRPr="009430F5" w14:paraId="32EED9D2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CB2D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lastRenderedPageBreak/>
              <w:t>Tong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9265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6.66(5.37,8.1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F444D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2.48(10.06,15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6C78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5B407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15(3.22,5.3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C5595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38(6.50,1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05FD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6914F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7.62(-53.80,-14.7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E56367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2.86(-50.28,-8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74AB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77(-1.32,-0.22)</w:t>
            </w:r>
          </w:p>
        </w:tc>
      </w:tr>
      <w:tr w:rsidR="009430F5" w:rsidRPr="009430F5" w14:paraId="4E49494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270F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rinidad and Tobago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91372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5.28(67.80,83.0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EFD2B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49(13.05,15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7B7C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302353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.77(16.45,26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C07CB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71(4.52,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D2F8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949A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41(-78.55,-64.5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1F97A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0.62(-69.38,-49.4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E5D5D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62(-2.96,-2.28)</w:t>
            </w:r>
          </w:p>
        </w:tc>
      </w:tr>
      <w:tr w:rsidR="009430F5" w:rsidRPr="009430F5" w14:paraId="05BCFF25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8D47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unis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FC7B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07.06(734.55,1098.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B2159A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2.73(18.41,27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79A2F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A6E47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0.36(144.27,246.5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CB54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31(4.02,6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58BD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A8198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01(-84.50,-71.7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8B812F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65(-82.75,-68.5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BBBFE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27(-4.39,-4.14)</w:t>
            </w:r>
          </w:p>
        </w:tc>
      </w:tr>
      <w:tr w:rsidR="009430F5" w:rsidRPr="009430F5" w14:paraId="7787A9B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E94F13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urke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F62BA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182.53(4257.87,6119.4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8F5CF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.42(15.96,2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1626A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D4CBB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10.99(853.46,1171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976A5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09(3.45,4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877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D7CDE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0.49(-84.61,-75.4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A7142B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94(-83.38,-73.4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18913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18(-5.99,-4.37)</w:t>
            </w:r>
          </w:p>
        </w:tc>
      </w:tr>
      <w:tr w:rsidR="009430F5" w:rsidRPr="009430F5" w14:paraId="2EDD7011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A85EC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urkmeni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D9635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02.81(697.93,904.8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C4BA4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2.58(37.02,4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2BF0B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2BE87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2.70(162.93,229.1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24EFC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83(8.31,1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E3A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6858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00(-80.40,-70.5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70FEA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6.92(-81.15,-71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B04F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31(-5.80,-4.82)</w:t>
            </w:r>
          </w:p>
        </w:tc>
      </w:tr>
      <w:tr w:rsidR="009430F5" w:rsidRPr="009430F5" w14:paraId="48C8B136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02114E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Tuval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2B4B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05(0.78,1.3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7EB95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4.47(18.32,30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925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C6D74A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44(0.34,0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20E3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.94(6.98,1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C8D9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537A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8.00(-69.03,-39.9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FA059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3.47(-73.06,-47.7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58DB7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31(-4.80,-1.79)</w:t>
            </w:r>
          </w:p>
        </w:tc>
      </w:tr>
      <w:tr w:rsidR="009430F5" w:rsidRPr="009430F5" w14:paraId="3F9F182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643358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gand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69CF9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94.12(2398.90,4035.2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54CBEB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.02(23.30,3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3E93E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7BD02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19.98(2200.19,5048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046D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11(8.82,2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E53F7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BF88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.20(-22.63,63.5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0F0D80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50(-68.06,-32.5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29C421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32(-2.51,-2.12)</w:t>
            </w:r>
          </w:p>
        </w:tc>
      </w:tr>
      <w:tr w:rsidR="009430F5" w:rsidRPr="009430F5" w14:paraId="19CB1C6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56EA72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krain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0F4DE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160.96(2844.13,3510.6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32B41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1.00(18.90,23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7D7F8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29253A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95.38(424.61,567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A11A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87(5.03,6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37C8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A1BF20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4.33(-86.86,-81.3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D209A8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2.07(-76.57,-66.8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D44E4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67(-5.05,-4.29)</w:t>
            </w:r>
          </w:p>
        </w:tc>
      </w:tr>
      <w:tr w:rsidR="009430F5" w:rsidRPr="009430F5" w14:paraId="319AEF7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00E9BB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nited Arab Emirate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78FA6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07.57(87.88,132.5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B2AEE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21(12.43,18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F952D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FEBB7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3.74(44.92,63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EF83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17(2.65,3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8D4AF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8284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0.04(-59.37,-38.7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C2FA1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9.16(-83.05,-74.4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A47DA9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.31(-5.04,-3.57)</w:t>
            </w:r>
          </w:p>
        </w:tc>
      </w:tr>
      <w:tr w:rsidR="009430F5" w:rsidRPr="009430F5" w14:paraId="628BF31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FE24D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nited Kingdo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BB5F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6.50(573.31,600.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A4ABE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.95(3.86,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7A7BD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5EE4E1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0.67(170.20,190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3761E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.15(1.09,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4FE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7A34E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20(-70.98,-67.5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F040D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81(-72.50,-69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801A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9(-3.44,-3.14)</w:t>
            </w:r>
          </w:p>
        </w:tc>
      </w:tr>
      <w:tr w:rsidR="009430F5" w:rsidRPr="009430F5" w14:paraId="6CBCBD0B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DF921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nited Republic of Tanzan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90BA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824.32(4664.50,6873.8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054CAA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9.03(31.26,46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EFD89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F54E3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557.03(3086.40,6780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B641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77(10.00,2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0C9E4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42100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1.76(-43.97,12.0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12D7CF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2.16(-72.90,-45.8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1F9C5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60(-2.79,-2.41)</w:t>
            </w:r>
          </w:p>
        </w:tc>
      </w:tr>
      <w:tr w:rsidR="009430F5" w:rsidRPr="009430F5" w14:paraId="19DA1ED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FAD453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nited States of Americ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45DA8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729.47(5643.96,5814.4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DE1F3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.74(7.62,7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5FC8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49838B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303.12(3024.10,3608.3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EC5874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06(3.72,4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E34F6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69635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2.35(-47.33,-37.2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F1469C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47.50(-52.04,-42.8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29DB9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72(-1.93,-1.50)</w:t>
            </w:r>
          </w:p>
        </w:tc>
      </w:tr>
      <w:tr w:rsidR="009430F5" w:rsidRPr="009430F5" w14:paraId="4356A99D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FDD5ED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nited States Virgin Island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8D38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44(4.55,6.3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6C8D54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05(10.91,1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AA151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4F75A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0.91(0.66,1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54463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.98(3.64,6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156EF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D4DBC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3.32(-88.28,-76.6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A3E1BB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81(-73.17,-46.6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B9D61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58(-3.27,-1.89)</w:t>
            </w:r>
          </w:p>
        </w:tc>
      </w:tr>
      <w:tr w:rsidR="009430F5" w:rsidRPr="009430F5" w14:paraId="2B51309F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EB5B88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ruguay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754B1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84.71(270.51,298.6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ACDA93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6.43(25.12,27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E154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5823A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2.39(46.31,58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1A200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5.80(5.13,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4BBFA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6034C7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81.60(-83.90,-79.28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7996E4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8.06(-80.81,-75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428C66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.17(-5.48,-4.85)</w:t>
            </w:r>
          </w:p>
        </w:tc>
      </w:tr>
      <w:tr w:rsidR="009430F5" w:rsidRPr="009430F5" w14:paraId="2AFDB5C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4C30240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Uzbekista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3A3DD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773.50(3317.97,4262.0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D6282B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.35(31.08,39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3CC59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1755DB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26.48(1453.50,2073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9A0FB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69(11.53,1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5A13E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5BA941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54.25(-62.71,-43.9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1D0AE1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27(-68.43,-52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B2AF5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24(-3.56,-2.93)</w:t>
            </w:r>
          </w:p>
        </w:tc>
      </w:tr>
      <w:tr w:rsidR="009430F5" w:rsidRPr="009430F5" w14:paraId="00694120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232B7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Vanuatu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C23B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72(7.23,12.4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C84572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.64(8.66,14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10C29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A052C7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.31(11.14,17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887BE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9.71(7.56,1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05DAC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9A6F5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7.26(17.04,94.5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51FA7E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6.65(-33.76,10.1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7A49A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0.67(-1.61,0.27)</w:t>
            </w:r>
          </w:p>
        </w:tc>
      </w:tr>
      <w:tr w:rsidR="009430F5" w:rsidRPr="009430F5" w14:paraId="6928E673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0F422D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Venezuela (Bolivarian Republic of)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E9977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771.69(1694.29,1845.6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6517D5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9.52(18.67,2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50318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888D8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172.28(896.35,1506.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DE7D6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39(10.24,1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7DAF2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B684F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3.83(-49.58,-15.39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B17472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1.38(-47.71,-12.2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7126E94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1.34(-3.07,0.42)</w:t>
            </w:r>
          </w:p>
        </w:tc>
      </w:tr>
      <w:tr w:rsidR="009430F5" w:rsidRPr="009430F5" w14:paraId="6C198029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11DBCF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Viet Na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E64A5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740.98(11150.89,16390.3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BF78F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0.81(33.12,48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90C23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977CF6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906.07(3900.89,6073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45CCCA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5.52(12.34,19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4226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047E7A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4.30(-72.13,-54.4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18E307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1.98(-70.32,-51.4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E6B77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2.78(-3.00,-2.56)</w:t>
            </w:r>
          </w:p>
        </w:tc>
      </w:tr>
      <w:tr w:rsidR="009430F5" w:rsidRPr="009430F5" w14:paraId="5AA53DF8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956919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Yemen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1D237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696.63(2642.38,4929.88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DE5F6C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3.97(31.43,58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39F26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C157B3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374.15(1705.23,3130.4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23C07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59(9.76,17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C9CB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8358E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5.78(-54.26,-5.0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9AA57D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69.09(-77.99,-54.3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F7C74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74(-3.89,-3.60)</w:t>
            </w:r>
          </w:p>
        </w:tc>
      </w:tr>
      <w:tr w:rsidR="009430F5" w:rsidRPr="009430F5" w14:paraId="7F4A3B8A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47360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Zambia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EF6ED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048.24(1658.68,2475.4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A7C544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43.58(35.29,5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BABCC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CE9F2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65.73(920.20,1945.9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60A91D1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06(8.80,18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88D829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2D9A9E8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3.32(-54.68,-3.6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35823CA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70.02(-79.62,-56.6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761D58B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-3.68(-3.97,-3.39)</w:t>
            </w:r>
          </w:p>
        </w:tc>
      </w:tr>
      <w:tr w:rsidR="009430F5" w:rsidRPr="009430F5" w14:paraId="02DD1B74" w14:textId="77777777" w:rsidTr="009430F5">
        <w:trPr>
          <w:trHeight w:val="28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DDB1BA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Zimbabw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C200D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828.84(594.73,1041.9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A6D9AC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3.76(9.88,17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983B6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03EA9FE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485.82(1165.14,1854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0C5D0D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18.61(14.59,2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A8527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3B3034F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79.26(35.94,140.6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592B4E2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35.22(2.54,81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8320B03" w14:textId="77777777" w:rsidR="009430F5" w:rsidRPr="009430F5" w:rsidRDefault="009430F5" w:rsidP="009430F5">
            <w:pPr>
              <w:widowControl/>
              <w:jc w:val="left"/>
              <w:rPr>
                <w:rFonts w:cs="Times New Roman"/>
                <w:kern w:val="0"/>
                <w:sz w:val="13"/>
                <w:szCs w:val="13"/>
                <w14:ligatures w14:val="none"/>
              </w:rPr>
            </w:pPr>
            <w:r w:rsidRPr="009430F5">
              <w:rPr>
                <w:rFonts w:cs="Times New Roman"/>
                <w:kern w:val="0"/>
                <w:sz w:val="13"/>
                <w:szCs w:val="13"/>
                <w14:ligatures w14:val="none"/>
              </w:rPr>
              <w:t>2.41(1.79,3.03)</w:t>
            </w:r>
          </w:p>
        </w:tc>
      </w:tr>
    </w:tbl>
    <w:p w14:paraId="062F649C" w14:textId="77777777" w:rsidR="00C9492C" w:rsidRDefault="00C9492C"/>
    <w:sectPr w:rsidR="00C9492C" w:rsidSect="009430F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453C2" w14:textId="77777777" w:rsidR="00293D61" w:rsidRDefault="00293D61" w:rsidP="009430F5">
      <w:r>
        <w:separator/>
      </w:r>
    </w:p>
  </w:endnote>
  <w:endnote w:type="continuationSeparator" w:id="0">
    <w:p w14:paraId="265ED0AA" w14:textId="77777777" w:rsidR="00293D61" w:rsidRDefault="00293D61" w:rsidP="00943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AF10E" w14:textId="77777777" w:rsidR="00293D61" w:rsidRDefault="00293D61" w:rsidP="009430F5">
      <w:r>
        <w:separator/>
      </w:r>
    </w:p>
  </w:footnote>
  <w:footnote w:type="continuationSeparator" w:id="0">
    <w:p w14:paraId="357322F9" w14:textId="77777777" w:rsidR="00293D61" w:rsidRDefault="00293D61" w:rsidP="00943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56"/>
    <w:rsid w:val="00245EE1"/>
    <w:rsid w:val="00293D61"/>
    <w:rsid w:val="00324856"/>
    <w:rsid w:val="0045160B"/>
    <w:rsid w:val="009430F5"/>
    <w:rsid w:val="00C6564A"/>
    <w:rsid w:val="00C9492C"/>
    <w:rsid w:val="00CE1E26"/>
    <w:rsid w:val="00E26FFC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B53D35"/>
  <w14:defaultImageDpi w14:val="32767"/>
  <w15:chartTrackingRefBased/>
  <w15:docId w15:val="{221FB1A9-F834-48BE-A2B2-662DC8E2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48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4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48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485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485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85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85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85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85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248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4856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324856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485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485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485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4856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24856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2485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248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324856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3248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2485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2485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2485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2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2485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2485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430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30F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3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30F5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9430F5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9430F5"/>
    <w:rPr>
      <w:color w:val="954F72"/>
      <w:u w:val="single"/>
    </w:rPr>
  </w:style>
  <w:style w:type="paragraph" w:customStyle="1" w:styleId="msonormal0">
    <w:name w:val="msonormal"/>
    <w:basedOn w:val="a"/>
    <w:rsid w:val="009430F5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9430F5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430F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9430F5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81</Words>
  <Characters>29888</Characters>
  <Application>Microsoft Office Word</Application>
  <DocSecurity>0</DocSecurity>
  <Lines>2134</Lines>
  <Paragraphs>1759</Paragraphs>
  <ScaleCrop>false</ScaleCrop>
  <Company/>
  <LinksUpToDate>false</LinksUpToDate>
  <CharactersWithSpaces>2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03T03:13:00Z</dcterms:created>
  <dcterms:modified xsi:type="dcterms:W3CDTF">2025-05-0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e060fb-cce0-4695-b775-9e5e57d8cc38</vt:lpwstr>
  </property>
</Properties>
</file>